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FCF31" w14:textId="67E44BDB" w:rsidR="00AD7F27" w:rsidRPr="00640980" w:rsidRDefault="00026359">
      <w:pPr>
        <w:rPr>
          <w:b/>
          <w:bCs/>
        </w:rPr>
      </w:pPr>
      <w:r w:rsidRPr="00640980">
        <w:rPr>
          <w:b/>
          <w:bCs/>
        </w:rPr>
        <w:t>Table S1. Quality Assessment Tool for Observational Cohort and Cross-Sectional Studies.</w:t>
      </w:r>
    </w:p>
    <w:tbl>
      <w:tblPr>
        <w:tblStyle w:val="TableGrid"/>
        <w:tblW w:w="13662" w:type="dxa"/>
        <w:jc w:val="center"/>
        <w:tblLook w:val="04A0" w:firstRow="1" w:lastRow="0" w:firstColumn="1" w:lastColumn="0" w:noHBand="0" w:noVBand="1"/>
      </w:tblPr>
      <w:tblGrid>
        <w:gridCol w:w="3289"/>
        <w:gridCol w:w="793"/>
        <w:gridCol w:w="803"/>
        <w:gridCol w:w="794"/>
        <w:gridCol w:w="803"/>
        <w:gridCol w:w="803"/>
        <w:gridCol w:w="794"/>
        <w:gridCol w:w="803"/>
        <w:gridCol w:w="803"/>
        <w:gridCol w:w="803"/>
        <w:gridCol w:w="794"/>
        <w:gridCol w:w="803"/>
        <w:gridCol w:w="803"/>
        <w:gridCol w:w="774"/>
      </w:tblGrid>
      <w:tr w:rsidR="0025591F" w:rsidRPr="00640980" w14:paraId="3DC85AFA" w14:textId="20E8BB4F" w:rsidTr="00073B68">
        <w:trPr>
          <w:cantSplit/>
          <w:trHeight w:val="1526"/>
          <w:jc w:val="center"/>
        </w:trPr>
        <w:tc>
          <w:tcPr>
            <w:tcW w:w="3289" w:type="dxa"/>
            <w:vAlign w:val="center"/>
          </w:tcPr>
          <w:p w14:paraId="4EBCC58F" w14:textId="77777777" w:rsidR="00073B68" w:rsidRPr="00640980" w:rsidRDefault="003C779C" w:rsidP="00B24C2D">
            <w:pPr>
              <w:rPr>
                <w:rFonts w:asciiTheme="majorHAnsi" w:hAnsiTheme="majorHAnsi" w:cstheme="majorHAnsi"/>
                <w:b/>
                <w:bCs/>
                <w:sz w:val="24"/>
                <w:szCs w:val="24"/>
              </w:rPr>
            </w:pPr>
            <w:r w:rsidRPr="00640980">
              <w:rPr>
                <w:rFonts w:asciiTheme="majorHAnsi" w:hAnsiTheme="majorHAnsi" w:cstheme="majorHAnsi"/>
                <w:b/>
                <w:bCs/>
                <w:sz w:val="24"/>
                <w:szCs w:val="24"/>
              </w:rPr>
              <w:t>Criteria</w:t>
            </w:r>
          </w:p>
        </w:tc>
        <w:tc>
          <w:tcPr>
            <w:tcW w:w="793" w:type="dxa"/>
            <w:textDirection w:val="btLr"/>
            <w:vAlign w:val="center"/>
          </w:tcPr>
          <w:p w14:paraId="3AF3EC32" w14:textId="347EF6FF" w:rsidR="00073B68" w:rsidRPr="00640980" w:rsidRDefault="003C779C" w:rsidP="00B24C2D">
            <w:pPr>
              <w:ind w:left="113" w:right="113"/>
              <w:jc w:val="center"/>
              <w:rPr>
                <w:rFonts w:asciiTheme="majorHAnsi" w:hAnsiTheme="majorHAnsi" w:cstheme="majorHAnsi"/>
                <w:b/>
                <w:sz w:val="20"/>
                <w:szCs w:val="20"/>
              </w:rPr>
            </w:pPr>
            <w:bookmarkStart w:id="0" w:name="_Hlk84578539"/>
            <w:r w:rsidRPr="00640980">
              <w:rPr>
                <w:rFonts w:asciiTheme="majorHAnsi" w:hAnsiTheme="majorHAnsi" w:cstheme="majorHAnsi"/>
                <w:b/>
                <w:sz w:val="20"/>
                <w:szCs w:val="20"/>
              </w:rPr>
              <w:t>Acar-Tek et al.  2017</w:t>
            </w:r>
            <w:bookmarkEnd w:id="0"/>
          </w:p>
        </w:tc>
        <w:tc>
          <w:tcPr>
            <w:tcW w:w="803" w:type="dxa"/>
            <w:textDirection w:val="btLr"/>
            <w:vAlign w:val="center"/>
          </w:tcPr>
          <w:p w14:paraId="0D9598CA" w14:textId="63F84DBE" w:rsidR="00073B68" w:rsidRPr="00640980" w:rsidRDefault="003C779C" w:rsidP="003C779C">
            <w:pPr>
              <w:ind w:left="113" w:right="113"/>
              <w:jc w:val="center"/>
              <w:rPr>
                <w:rFonts w:asciiTheme="majorHAnsi" w:hAnsiTheme="majorHAnsi" w:cstheme="majorHAnsi"/>
                <w:b/>
                <w:sz w:val="20"/>
                <w:szCs w:val="20"/>
              </w:rPr>
            </w:pPr>
            <w:bookmarkStart w:id="1" w:name="_Hlk84578561"/>
            <w:r w:rsidRPr="00640980">
              <w:rPr>
                <w:rFonts w:asciiTheme="majorHAnsi" w:hAnsiTheme="majorHAnsi" w:cstheme="majorHAnsi"/>
                <w:b/>
                <w:sz w:val="20"/>
                <w:szCs w:val="20"/>
              </w:rPr>
              <w:t>Bertoli et al</w:t>
            </w:r>
          </w:p>
          <w:p w14:paraId="3AB90D8F" w14:textId="3F133C19" w:rsidR="00073B68" w:rsidRPr="00640980" w:rsidRDefault="003C779C">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2020</w:t>
            </w:r>
            <w:bookmarkEnd w:id="1"/>
          </w:p>
        </w:tc>
        <w:tc>
          <w:tcPr>
            <w:tcW w:w="794" w:type="dxa"/>
            <w:textDirection w:val="btLr"/>
            <w:vAlign w:val="center"/>
          </w:tcPr>
          <w:p w14:paraId="684A0728" w14:textId="645E6135"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Buchowski et al. 2002</w:t>
            </w:r>
          </w:p>
        </w:tc>
        <w:tc>
          <w:tcPr>
            <w:tcW w:w="803" w:type="dxa"/>
            <w:textDirection w:val="btLr"/>
            <w:vAlign w:val="center"/>
          </w:tcPr>
          <w:p w14:paraId="6365E7A8"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Chan et al.</w:t>
            </w:r>
          </w:p>
          <w:p w14:paraId="7B016C0F" w14:textId="5774F4A4"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 xml:space="preserve"> 2009</w:t>
            </w:r>
          </w:p>
        </w:tc>
        <w:tc>
          <w:tcPr>
            <w:tcW w:w="803" w:type="dxa"/>
            <w:textDirection w:val="btLr"/>
            <w:vAlign w:val="center"/>
          </w:tcPr>
          <w:p w14:paraId="17C665EC"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Chu et al.</w:t>
            </w:r>
          </w:p>
          <w:p w14:paraId="009B7630" w14:textId="3140C476"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2019</w:t>
            </w:r>
          </w:p>
        </w:tc>
        <w:tc>
          <w:tcPr>
            <w:tcW w:w="794" w:type="dxa"/>
            <w:textDirection w:val="btLr"/>
            <w:vAlign w:val="center"/>
          </w:tcPr>
          <w:p w14:paraId="6711B0EE" w14:textId="47CB6603"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Derumeaux-burel et al.2004</w:t>
            </w:r>
          </w:p>
        </w:tc>
        <w:tc>
          <w:tcPr>
            <w:tcW w:w="803" w:type="dxa"/>
            <w:textDirection w:val="btLr"/>
            <w:vAlign w:val="center"/>
          </w:tcPr>
          <w:p w14:paraId="1CEFD3DB"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Dietz et al.</w:t>
            </w:r>
          </w:p>
          <w:p w14:paraId="2CBD7BB8" w14:textId="379F4031"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1991</w:t>
            </w:r>
          </w:p>
        </w:tc>
        <w:tc>
          <w:tcPr>
            <w:tcW w:w="803" w:type="dxa"/>
            <w:textDirection w:val="btLr"/>
            <w:vAlign w:val="center"/>
          </w:tcPr>
          <w:p w14:paraId="6D050987"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FAO/OMS</w:t>
            </w:r>
          </w:p>
          <w:p w14:paraId="7C401E4D" w14:textId="754B6678"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1985</w:t>
            </w:r>
          </w:p>
        </w:tc>
        <w:tc>
          <w:tcPr>
            <w:tcW w:w="803" w:type="dxa"/>
            <w:textDirection w:val="btLr"/>
            <w:vAlign w:val="center"/>
          </w:tcPr>
          <w:p w14:paraId="673056E5"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Goran et al.</w:t>
            </w:r>
          </w:p>
          <w:p w14:paraId="42D775B8" w14:textId="448278D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1991</w:t>
            </w:r>
          </w:p>
        </w:tc>
        <w:tc>
          <w:tcPr>
            <w:tcW w:w="794" w:type="dxa"/>
            <w:textDirection w:val="btLr"/>
            <w:vAlign w:val="center"/>
          </w:tcPr>
          <w:p w14:paraId="5ECBF686" w14:textId="50C53316"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Harris Benedict 1918</w:t>
            </w:r>
          </w:p>
        </w:tc>
        <w:tc>
          <w:tcPr>
            <w:tcW w:w="803" w:type="dxa"/>
            <w:textDirection w:val="btLr"/>
            <w:vAlign w:val="center"/>
          </w:tcPr>
          <w:p w14:paraId="629FC916"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Henry et al.</w:t>
            </w:r>
          </w:p>
          <w:p w14:paraId="51BD54FC" w14:textId="26F236AC"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 xml:space="preserve"> 1999</w:t>
            </w:r>
          </w:p>
        </w:tc>
        <w:tc>
          <w:tcPr>
            <w:tcW w:w="803" w:type="dxa"/>
            <w:textDirection w:val="btLr"/>
            <w:vAlign w:val="center"/>
          </w:tcPr>
          <w:p w14:paraId="60F7C9D6" w14:textId="77777777"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Henry et al.</w:t>
            </w:r>
          </w:p>
          <w:p w14:paraId="67722D5F" w14:textId="1D06F9CD"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 xml:space="preserve"> 2005</w:t>
            </w:r>
          </w:p>
        </w:tc>
        <w:tc>
          <w:tcPr>
            <w:tcW w:w="774" w:type="dxa"/>
            <w:textDirection w:val="btLr"/>
            <w:vAlign w:val="center"/>
          </w:tcPr>
          <w:p w14:paraId="22438FF2" w14:textId="23E5536A" w:rsidR="00073B68" w:rsidRPr="00640980" w:rsidRDefault="003C779C" w:rsidP="00B24C2D">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IOM 2002</w:t>
            </w:r>
          </w:p>
        </w:tc>
      </w:tr>
      <w:tr w:rsidR="0025591F" w:rsidRPr="00640980" w14:paraId="212AD27A" w14:textId="4887FF63" w:rsidTr="00073B68">
        <w:trPr>
          <w:trHeight w:val="494"/>
          <w:jc w:val="center"/>
        </w:trPr>
        <w:tc>
          <w:tcPr>
            <w:tcW w:w="3289" w:type="dxa"/>
          </w:tcPr>
          <w:p w14:paraId="4A570090"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 Was the research question or objective in this paper clearly stated?</w:t>
            </w:r>
          </w:p>
        </w:tc>
        <w:tc>
          <w:tcPr>
            <w:tcW w:w="793" w:type="dxa"/>
          </w:tcPr>
          <w:p w14:paraId="06BD62B1" w14:textId="0DB666F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A7FD3A1" w14:textId="6C6C5C5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4E68B3A" w14:textId="3FB9970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B77EB57" w14:textId="629F368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28C3614" w14:textId="0D89B17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3803966D" w14:textId="2B4255B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CAEA26B" w14:textId="5066EA4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299E65F" w14:textId="12D35C6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5279BF5" w14:textId="21A48D8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B96F0DB" w14:textId="71B9F65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8A2B5EF" w14:textId="159F576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52A6A63" w14:textId="5529A14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57404CA1" w14:textId="0A70DC7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3316B8DE" w14:textId="29AEEC7C" w:rsidTr="00073B68">
        <w:trPr>
          <w:trHeight w:val="469"/>
          <w:jc w:val="center"/>
        </w:trPr>
        <w:tc>
          <w:tcPr>
            <w:tcW w:w="3289" w:type="dxa"/>
          </w:tcPr>
          <w:p w14:paraId="02D94D38" w14:textId="77777777" w:rsidR="00073B68" w:rsidRPr="00640980" w:rsidRDefault="003C779C" w:rsidP="00B24C2D">
            <w:pPr>
              <w:rPr>
                <w:rFonts w:asciiTheme="majorHAnsi" w:eastAsia="Times New Roman" w:hAnsiTheme="majorHAnsi" w:cstheme="majorHAnsi"/>
                <w:color w:val="000000"/>
                <w:sz w:val="20"/>
                <w:szCs w:val="20"/>
                <w:lang w:eastAsia="it-IT"/>
              </w:rPr>
            </w:pPr>
            <w:r w:rsidRPr="00640980">
              <w:rPr>
                <w:rFonts w:asciiTheme="majorHAnsi" w:eastAsia="Times New Roman" w:hAnsiTheme="majorHAnsi" w:cstheme="majorHAnsi"/>
                <w:color w:val="000000"/>
                <w:sz w:val="20"/>
                <w:szCs w:val="20"/>
                <w:lang w:eastAsia="it-IT"/>
              </w:rPr>
              <w:t>2. Was the study population clearly specified and defined?</w:t>
            </w:r>
          </w:p>
        </w:tc>
        <w:tc>
          <w:tcPr>
            <w:tcW w:w="793" w:type="dxa"/>
          </w:tcPr>
          <w:p w14:paraId="657407FA" w14:textId="16A8B2A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F62E93A" w14:textId="140CCF8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09A13AA" w14:textId="06B2B0B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1F12013" w14:textId="1A0904E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A683F0A" w14:textId="2C3169D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C472235" w14:textId="18B558F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FF83CF5" w14:textId="42AD146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1476229" w14:textId="3AE0B7B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A8DB2F6" w14:textId="1F4CE59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91748B4" w14:textId="5F18CFC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D4D0A38" w14:textId="64F94E4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F8DBE50" w14:textId="5C9CF5E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5BCAF733" w14:textId="6ECA071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559DC2FB" w14:textId="120B3D71" w:rsidTr="00073B68">
        <w:trPr>
          <w:trHeight w:val="478"/>
          <w:jc w:val="center"/>
        </w:trPr>
        <w:tc>
          <w:tcPr>
            <w:tcW w:w="3289" w:type="dxa"/>
          </w:tcPr>
          <w:p w14:paraId="09BEFB49"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3. Was the participation rate of eligible persons at least 50%?</w:t>
            </w:r>
          </w:p>
        </w:tc>
        <w:tc>
          <w:tcPr>
            <w:tcW w:w="793" w:type="dxa"/>
          </w:tcPr>
          <w:p w14:paraId="7EBAE2CD" w14:textId="228090F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29BD705" w14:textId="3388653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F94C119" w14:textId="1455AF9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8C08D3C" w14:textId="7202794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DF716A1" w14:textId="00053DF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B2C048B" w14:textId="728B990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2B70B42" w14:textId="219DA13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337B6BF" w14:textId="125711A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B6A9A12" w14:textId="52E683A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3A598D3" w14:textId="3165389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2E4D342" w14:textId="6CC56A8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F896784" w14:textId="32AB622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2554F2F2" w14:textId="18948B8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55295331" w14:textId="570E91B8" w:rsidTr="00073B68">
        <w:trPr>
          <w:trHeight w:val="1318"/>
          <w:jc w:val="center"/>
        </w:trPr>
        <w:tc>
          <w:tcPr>
            <w:tcW w:w="3289" w:type="dxa"/>
          </w:tcPr>
          <w:p w14:paraId="204DFD9D" w14:textId="0C56A23D" w:rsidR="00073B68" w:rsidRPr="00640980" w:rsidRDefault="003C779C" w:rsidP="00B24C2D">
            <w:pPr>
              <w:rPr>
                <w:rFonts w:asciiTheme="majorHAnsi" w:hAnsiTheme="majorHAnsi" w:cstheme="majorHAnsi"/>
                <w:sz w:val="20"/>
                <w:szCs w:val="20"/>
              </w:rPr>
            </w:pPr>
            <w:r w:rsidRPr="00640980">
              <w:rPr>
                <w:rFonts w:asciiTheme="majorHAnsi" w:hAnsiTheme="majorHAnsi" w:cstheme="majorHAnsi"/>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793" w:type="dxa"/>
          </w:tcPr>
          <w:p w14:paraId="6B072F1F" w14:textId="3A2C23E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DA7B638" w14:textId="04C7DE2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60642DB" w14:textId="0BDCC70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93FB475" w14:textId="50CD1AD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BFAD1BB" w14:textId="6283248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04CDBFB" w14:textId="705B3D2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FA01F59" w14:textId="6B8E984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4CDF7A37" w14:textId="42F5D36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34606480" w14:textId="7932328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794" w:type="dxa"/>
          </w:tcPr>
          <w:p w14:paraId="70FC5824" w14:textId="49E7681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BCE4E86" w14:textId="54E28FC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4A71E74" w14:textId="472B192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2A4835B0" w14:textId="0AEF4A3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30199D2B" w14:textId="45A2A5FE" w:rsidTr="00073B68">
        <w:trPr>
          <w:trHeight w:val="603"/>
          <w:jc w:val="center"/>
        </w:trPr>
        <w:tc>
          <w:tcPr>
            <w:tcW w:w="3289" w:type="dxa"/>
          </w:tcPr>
          <w:p w14:paraId="2D6962D5"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5. Was a sample size justification, power description, or variance and effect estimates provided?</w:t>
            </w:r>
          </w:p>
        </w:tc>
        <w:tc>
          <w:tcPr>
            <w:tcW w:w="793" w:type="dxa"/>
          </w:tcPr>
          <w:p w14:paraId="3F014BA9" w14:textId="14ECB41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FC07AC5" w14:textId="5DC7867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0632B262" w14:textId="76E338A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1F212C5" w14:textId="2CC763C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EC7001C" w14:textId="2163A52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35C0544" w14:textId="1B76883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C42EC68" w14:textId="1266EF5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E73F811" w14:textId="7249FE4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2009D69" w14:textId="028910C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CA39B17" w14:textId="10DDFF0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B8181F2" w14:textId="72699EA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262EA6B" w14:textId="5D61815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37C7EBFB" w14:textId="0ADD3D5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20D0F686" w14:textId="67DC0D2D" w:rsidTr="00073B68">
        <w:trPr>
          <w:trHeight w:val="646"/>
          <w:jc w:val="center"/>
        </w:trPr>
        <w:tc>
          <w:tcPr>
            <w:tcW w:w="3289" w:type="dxa"/>
          </w:tcPr>
          <w:p w14:paraId="61AF46D2" w14:textId="729AB5AE"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6. For the analyses in this paper, were the exposure(s) of interest measured prior to the outcome(s) being measured?</w:t>
            </w:r>
          </w:p>
        </w:tc>
        <w:tc>
          <w:tcPr>
            <w:tcW w:w="793" w:type="dxa"/>
          </w:tcPr>
          <w:p w14:paraId="1C3CDC14" w14:textId="0ED3B0B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5D3B36B" w14:textId="4D55CAA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05970D01" w14:textId="43E6782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EDA9FE1" w14:textId="46E6FB9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4343D46" w14:textId="0D67124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131F8BA9" w14:textId="52BBB87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C3D9528" w14:textId="4ECAF28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18FF34E" w14:textId="27BB533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A75ADA9" w14:textId="109D808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7F93FA51" w14:textId="2AC30AF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AF6F207" w14:textId="44938B5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EAFF972" w14:textId="54139B4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60014A7A" w14:textId="23E0DBC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274E85D1" w14:textId="13DE4E07" w:rsidTr="00073B68">
        <w:trPr>
          <w:trHeight w:val="280"/>
          <w:jc w:val="center"/>
        </w:trPr>
        <w:tc>
          <w:tcPr>
            <w:tcW w:w="3289" w:type="dxa"/>
          </w:tcPr>
          <w:p w14:paraId="0B8E331F" w14:textId="3438C4E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7. Was the timeframe sufficient so that one could reasonably expect to see an association between exposure and outcome if it existed?</w:t>
            </w:r>
          </w:p>
        </w:tc>
        <w:tc>
          <w:tcPr>
            <w:tcW w:w="793" w:type="dxa"/>
          </w:tcPr>
          <w:p w14:paraId="694BE7D4" w14:textId="4E5F0FD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009995E" w14:textId="6FCF339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B4D6D76" w14:textId="6ABEA8F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46D1830" w14:textId="286686B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845DED9" w14:textId="67FEB67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B831CE0" w14:textId="2358FAB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FF78288" w14:textId="4179EC8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5578E59" w14:textId="6A44BF7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AFCB83B" w14:textId="4EA368E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4C34AFB6" w14:textId="7D7231D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C45B1C3" w14:textId="7270A78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8C134BF" w14:textId="21059E8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671151FC" w14:textId="4B4708D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174E654C" w14:textId="653D4905" w:rsidTr="00073B68">
        <w:trPr>
          <w:trHeight w:val="280"/>
          <w:jc w:val="center"/>
        </w:trPr>
        <w:tc>
          <w:tcPr>
            <w:tcW w:w="3289" w:type="dxa"/>
          </w:tcPr>
          <w:p w14:paraId="0A705F52"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8. For exposures that can vary in amount or level, did the study examine different levels of the exposure as related to the outcome (e.g., categories of exposure, or exposure measured as continuous variable)?</w:t>
            </w:r>
          </w:p>
        </w:tc>
        <w:tc>
          <w:tcPr>
            <w:tcW w:w="793" w:type="dxa"/>
          </w:tcPr>
          <w:p w14:paraId="14058FB4" w14:textId="7489E72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466A7BC" w14:textId="4AED9B1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13DABBD" w14:textId="7171088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5F266B3" w14:textId="4DF43B7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F5AB03B" w14:textId="32C1D19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25277AB0" w14:textId="272344C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69A6EB4" w14:textId="4E4F71E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D95D525" w14:textId="077A8FE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81EB9B2" w14:textId="08B5FB3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DC69F8D" w14:textId="626059E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7E3E5C5" w14:textId="34C1BC4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CF2B903" w14:textId="271B7DE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06B0B170" w14:textId="5738CB2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6F1A78DE" w14:textId="2A5C3BD6" w:rsidTr="00073B68">
        <w:trPr>
          <w:trHeight w:val="291"/>
          <w:jc w:val="center"/>
        </w:trPr>
        <w:tc>
          <w:tcPr>
            <w:tcW w:w="3289" w:type="dxa"/>
          </w:tcPr>
          <w:p w14:paraId="3590BFB2"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lastRenderedPageBreak/>
              <w:t>9. Were the exposure measures (independent variables) clearly defined, valid, reliable, and implemented consistently across all study participants?</w:t>
            </w:r>
          </w:p>
        </w:tc>
        <w:tc>
          <w:tcPr>
            <w:tcW w:w="793" w:type="dxa"/>
          </w:tcPr>
          <w:p w14:paraId="0D16D427" w14:textId="49FE733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FD59065" w14:textId="5E2C7A0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F113D51" w14:textId="3B275EA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36A4955" w14:textId="12B4D01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F8C13ED" w14:textId="3CF10C3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BE540F8" w14:textId="013CE33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4FA23B7" w14:textId="3F0BB4D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B38F11B" w14:textId="40427B6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3286798B" w14:textId="6AEBC41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BF19014" w14:textId="3910AB3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D312D27" w14:textId="5B04259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29DFB92" w14:textId="3B4B52D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774" w:type="dxa"/>
          </w:tcPr>
          <w:p w14:paraId="11C8F80B" w14:textId="72CC1C7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03CA1330" w14:textId="0494D4B3" w:rsidTr="00073B68">
        <w:trPr>
          <w:trHeight w:val="280"/>
          <w:jc w:val="center"/>
        </w:trPr>
        <w:tc>
          <w:tcPr>
            <w:tcW w:w="3289" w:type="dxa"/>
          </w:tcPr>
          <w:p w14:paraId="659BCB51"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0. Was the exposure(s) assessed more than once over time?</w:t>
            </w:r>
          </w:p>
        </w:tc>
        <w:tc>
          <w:tcPr>
            <w:tcW w:w="793" w:type="dxa"/>
          </w:tcPr>
          <w:p w14:paraId="24D3C735" w14:textId="274C14D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B8DFB7E" w14:textId="22DFAE2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0F5F64D" w14:textId="1EA16AE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6F6C69C" w14:textId="2E1F99A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42E11F5" w14:textId="462F2D3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673C230" w14:textId="78AD461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1ED91A5" w14:textId="2462F71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1F91121" w14:textId="2CBFE19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B12DC96" w14:textId="480A717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3DA51672" w14:textId="225FB68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15AF6D9" w14:textId="3DE2C6C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9BC97BC" w14:textId="6B4A38A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7315C3EA" w14:textId="4602C9A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48E4FF81" w14:textId="7E19ED60" w:rsidTr="00073B68">
        <w:trPr>
          <w:trHeight w:val="280"/>
          <w:jc w:val="center"/>
        </w:trPr>
        <w:tc>
          <w:tcPr>
            <w:tcW w:w="3289" w:type="dxa"/>
          </w:tcPr>
          <w:p w14:paraId="7A4EB85B" w14:textId="77777777" w:rsidR="00073B68" w:rsidRPr="00640980" w:rsidRDefault="003C779C" w:rsidP="00B24C2D">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1. Were the outcome measures (dependent variables) clearly defined, valid, reliable, and implemented consistently across all study participants?</w:t>
            </w:r>
          </w:p>
        </w:tc>
        <w:tc>
          <w:tcPr>
            <w:tcW w:w="793" w:type="dxa"/>
          </w:tcPr>
          <w:p w14:paraId="3903636F" w14:textId="4AB5ECB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20A7436" w14:textId="16F063F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619221E" w14:textId="1270F40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D3EC552" w14:textId="0F64160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C24AE56" w14:textId="76FC507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1640E107" w14:textId="141B785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2057D78" w14:textId="7EDD850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7AB39B7" w14:textId="4244A31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3ED1E225" w14:textId="38EB37E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14DD75EB" w14:textId="12400BA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F016EFF" w14:textId="4CEDEDE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50BF012" w14:textId="7525C68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7605CEA8" w14:textId="0494AD6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1D84F365" w14:textId="7AC182C6" w:rsidTr="00073B68">
        <w:trPr>
          <w:trHeight w:val="280"/>
          <w:jc w:val="center"/>
        </w:trPr>
        <w:tc>
          <w:tcPr>
            <w:tcW w:w="3289" w:type="dxa"/>
          </w:tcPr>
          <w:p w14:paraId="142AE2B7" w14:textId="77777777" w:rsidR="00073B68" w:rsidRPr="00640980" w:rsidRDefault="003C779C" w:rsidP="00B24C2D">
            <w:pPr>
              <w:rPr>
                <w:rFonts w:asciiTheme="majorHAnsi" w:hAnsiTheme="majorHAnsi" w:cstheme="majorHAnsi"/>
                <w:sz w:val="20"/>
                <w:szCs w:val="20"/>
              </w:rPr>
            </w:pPr>
            <w:r w:rsidRPr="00640980">
              <w:rPr>
                <w:rFonts w:asciiTheme="majorHAnsi" w:hAnsiTheme="majorHAnsi" w:cstheme="majorHAnsi"/>
                <w:sz w:val="20"/>
                <w:szCs w:val="20"/>
              </w:rPr>
              <w:t>12. Were the outcome assessors blinded to the exposure status of participants?</w:t>
            </w:r>
          </w:p>
        </w:tc>
        <w:tc>
          <w:tcPr>
            <w:tcW w:w="793" w:type="dxa"/>
          </w:tcPr>
          <w:p w14:paraId="4C483AB4" w14:textId="4AF1CFF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A00FC63" w14:textId="435A97C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2DF1224" w14:textId="5B012C9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2C7E76A" w14:textId="6406945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A059C68" w14:textId="4E356BB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44E25E2" w14:textId="389A31C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51042B7" w14:textId="03CAE17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BDC4AD0" w14:textId="0D640B6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D2EC96F" w14:textId="35AC250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26F25FD2" w14:textId="62E944F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B52D37B" w14:textId="7B690DB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387E781" w14:textId="4F439B5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3FC92731" w14:textId="1892505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62F8B8E4" w14:textId="095A36D4" w:rsidTr="00073B68">
        <w:trPr>
          <w:trHeight w:val="291"/>
          <w:jc w:val="center"/>
        </w:trPr>
        <w:tc>
          <w:tcPr>
            <w:tcW w:w="3289" w:type="dxa"/>
          </w:tcPr>
          <w:p w14:paraId="107A2A82" w14:textId="77777777" w:rsidR="00073B68" w:rsidRPr="00640980" w:rsidRDefault="003C779C" w:rsidP="00B24C2D">
            <w:pPr>
              <w:rPr>
                <w:rFonts w:asciiTheme="majorHAnsi" w:hAnsiTheme="majorHAnsi" w:cstheme="majorHAnsi"/>
                <w:sz w:val="20"/>
                <w:szCs w:val="20"/>
              </w:rPr>
            </w:pPr>
            <w:r w:rsidRPr="00640980">
              <w:rPr>
                <w:rFonts w:asciiTheme="majorHAnsi" w:hAnsiTheme="majorHAnsi" w:cstheme="majorHAnsi"/>
                <w:sz w:val="20"/>
                <w:szCs w:val="20"/>
              </w:rPr>
              <w:t>13. Was loss to follow-up after baseline 20% or less?</w:t>
            </w:r>
          </w:p>
        </w:tc>
        <w:tc>
          <w:tcPr>
            <w:tcW w:w="793" w:type="dxa"/>
          </w:tcPr>
          <w:p w14:paraId="39BD7546" w14:textId="37B7111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448D32D" w14:textId="7EF93EE8"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8DA2988" w14:textId="09FD9DB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4782B7D" w14:textId="3B95314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1290F28" w14:textId="4DD330D9"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F376CEF" w14:textId="0DC1F80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C5B1340" w14:textId="1D7E37A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CFE2CA2" w14:textId="59B94B3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E030709" w14:textId="6CA9B75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3531C959" w14:textId="17DFF41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2063672" w14:textId="13E29B3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3638875" w14:textId="4CE9452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2C76D090" w14:textId="4B6D8BA4"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384771CF" w14:textId="4EB5BDDC" w:rsidTr="00073B68">
        <w:trPr>
          <w:trHeight w:val="280"/>
          <w:jc w:val="center"/>
        </w:trPr>
        <w:tc>
          <w:tcPr>
            <w:tcW w:w="3289" w:type="dxa"/>
          </w:tcPr>
          <w:p w14:paraId="7AD9F025" w14:textId="77777777" w:rsidR="00073B68" w:rsidRPr="00640980" w:rsidRDefault="003C779C" w:rsidP="00B24C2D">
            <w:pPr>
              <w:rPr>
                <w:rFonts w:asciiTheme="majorHAnsi" w:hAnsiTheme="majorHAnsi" w:cstheme="majorHAnsi"/>
                <w:sz w:val="20"/>
                <w:szCs w:val="20"/>
              </w:rPr>
            </w:pPr>
            <w:r w:rsidRPr="00640980">
              <w:rPr>
                <w:rFonts w:asciiTheme="majorHAnsi" w:hAnsiTheme="majorHAnsi" w:cstheme="majorHAnsi"/>
                <w:sz w:val="20"/>
                <w:szCs w:val="20"/>
              </w:rPr>
              <w:t>14. Were key potential confounding variables measured and adjusted statistically for their impact on the relationship between exposure(s) and outcome(s)?</w:t>
            </w:r>
          </w:p>
        </w:tc>
        <w:tc>
          <w:tcPr>
            <w:tcW w:w="793" w:type="dxa"/>
          </w:tcPr>
          <w:p w14:paraId="15DEBC2C" w14:textId="69CB9BC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CE599DC" w14:textId="72055AE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F4C5767" w14:textId="086C662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EC1D307" w14:textId="6A25C33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CC96766" w14:textId="4AA5CB6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5905BD8" w14:textId="18F7C5F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E203241" w14:textId="42C0D38B"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434B7B7" w14:textId="280BD947"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578A1A1" w14:textId="057BF10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4FDD4F2A" w14:textId="00E7520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832E881" w14:textId="52352776"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40E8C6E" w14:textId="600A178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D2E43A2" w14:textId="58EE578E"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511A6D98" w14:textId="45CA0898" w:rsidTr="00073B68">
        <w:trPr>
          <w:trHeight w:val="280"/>
          <w:jc w:val="center"/>
        </w:trPr>
        <w:tc>
          <w:tcPr>
            <w:tcW w:w="3289" w:type="dxa"/>
          </w:tcPr>
          <w:p w14:paraId="27E5ECDE" w14:textId="77777777" w:rsidR="00073B68" w:rsidRPr="00640980" w:rsidRDefault="003C779C" w:rsidP="00B24C2D">
            <w:pPr>
              <w:rPr>
                <w:rFonts w:asciiTheme="majorHAnsi" w:hAnsiTheme="majorHAnsi" w:cstheme="majorHAnsi"/>
                <w:b/>
                <w:bCs/>
                <w:sz w:val="20"/>
                <w:szCs w:val="20"/>
              </w:rPr>
            </w:pPr>
            <w:r w:rsidRPr="00640980">
              <w:rPr>
                <w:rFonts w:asciiTheme="majorHAnsi" w:hAnsiTheme="majorHAnsi" w:cstheme="majorHAnsi"/>
                <w:b/>
                <w:bCs/>
                <w:sz w:val="20"/>
                <w:szCs w:val="20"/>
              </w:rPr>
              <w:t>Quality Rating (Good, Fair, or Poor)</w:t>
            </w:r>
          </w:p>
        </w:tc>
        <w:tc>
          <w:tcPr>
            <w:tcW w:w="793" w:type="dxa"/>
          </w:tcPr>
          <w:p w14:paraId="3ABCC2E3" w14:textId="58F4664A"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768D47D1" w14:textId="650DDBF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Good</w:t>
            </w:r>
          </w:p>
        </w:tc>
        <w:tc>
          <w:tcPr>
            <w:tcW w:w="794" w:type="dxa"/>
          </w:tcPr>
          <w:p w14:paraId="25091676" w14:textId="3E9A1161"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68AF7851" w14:textId="1941C08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2EA7B842" w14:textId="300D36F2"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735486FA" w14:textId="771FD03D"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0CCB1E35" w14:textId="6C2E31D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Poor</w:t>
            </w:r>
          </w:p>
        </w:tc>
        <w:tc>
          <w:tcPr>
            <w:tcW w:w="803" w:type="dxa"/>
          </w:tcPr>
          <w:p w14:paraId="6752949E" w14:textId="2114F405"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Poor</w:t>
            </w:r>
          </w:p>
        </w:tc>
        <w:tc>
          <w:tcPr>
            <w:tcW w:w="803" w:type="dxa"/>
          </w:tcPr>
          <w:p w14:paraId="661C6888" w14:textId="51DDB0DF"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6AE32243" w14:textId="759F8F1C"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26A66405" w14:textId="2C36D3B3"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5857DB12" w14:textId="1D4EF370" w:rsidR="00073B68" w:rsidRPr="00640980" w:rsidRDefault="003C779C" w:rsidP="00B24C2D">
            <w:pPr>
              <w:jc w:val="center"/>
              <w:rPr>
                <w:rFonts w:asciiTheme="majorHAnsi" w:hAnsiTheme="majorHAnsi" w:cstheme="majorHAnsi"/>
              </w:rPr>
            </w:pPr>
            <w:r w:rsidRPr="00640980">
              <w:rPr>
                <w:rFonts w:asciiTheme="majorHAnsi" w:hAnsiTheme="majorHAnsi" w:cstheme="majorHAnsi"/>
                <w:sz w:val="20"/>
                <w:szCs w:val="20"/>
              </w:rPr>
              <w:t>Fair</w:t>
            </w:r>
          </w:p>
        </w:tc>
        <w:tc>
          <w:tcPr>
            <w:tcW w:w="774" w:type="dxa"/>
          </w:tcPr>
          <w:p w14:paraId="3D7C37C7" w14:textId="77A14B22" w:rsidR="00073B68" w:rsidRPr="00640980" w:rsidRDefault="003C779C" w:rsidP="00176140">
            <w:pPr>
              <w:rPr>
                <w:rFonts w:asciiTheme="majorHAnsi" w:hAnsiTheme="majorHAnsi" w:cstheme="majorHAnsi"/>
              </w:rPr>
            </w:pPr>
            <w:r w:rsidRPr="00640980">
              <w:rPr>
                <w:rFonts w:asciiTheme="majorHAnsi" w:hAnsiTheme="majorHAnsi" w:cstheme="majorHAnsi"/>
                <w:sz w:val="20"/>
                <w:szCs w:val="20"/>
              </w:rPr>
              <w:t>Poor</w:t>
            </w:r>
          </w:p>
        </w:tc>
      </w:tr>
      <w:tr w:rsidR="0025591F" w:rsidRPr="00640980" w14:paraId="2177734C" w14:textId="2EFE38A3" w:rsidTr="00FD2281">
        <w:trPr>
          <w:cantSplit/>
          <w:trHeight w:val="2233"/>
          <w:jc w:val="center"/>
        </w:trPr>
        <w:tc>
          <w:tcPr>
            <w:tcW w:w="3289" w:type="dxa"/>
          </w:tcPr>
          <w:p w14:paraId="7DEB4957" w14:textId="77777777" w:rsidR="00FD2281" w:rsidRPr="00640980" w:rsidRDefault="003C779C" w:rsidP="00FD2281">
            <w:pPr>
              <w:rPr>
                <w:rFonts w:asciiTheme="majorHAnsi" w:hAnsiTheme="majorHAnsi" w:cstheme="majorHAnsi"/>
                <w:b/>
                <w:bCs/>
                <w:sz w:val="20"/>
                <w:szCs w:val="20"/>
              </w:rPr>
            </w:pPr>
            <w:r w:rsidRPr="00640980">
              <w:rPr>
                <w:rFonts w:asciiTheme="majorHAnsi" w:hAnsiTheme="majorHAnsi" w:cstheme="majorHAnsi"/>
                <w:b/>
                <w:bCs/>
                <w:sz w:val="20"/>
                <w:szCs w:val="20"/>
              </w:rPr>
              <w:t>Comments (If POOR, please state why):</w:t>
            </w:r>
          </w:p>
        </w:tc>
        <w:tc>
          <w:tcPr>
            <w:tcW w:w="793" w:type="dxa"/>
            <w:vAlign w:val="center"/>
          </w:tcPr>
          <w:p w14:paraId="466988BD" w14:textId="77777777" w:rsidR="00FD2281" w:rsidRPr="00640980" w:rsidRDefault="00FD2281" w:rsidP="00FD2281">
            <w:pPr>
              <w:jc w:val="center"/>
              <w:rPr>
                <w:rFonts w:asciiTheme="majorHAnsi" w:hAnsiTheme="majorHAnsi" w:cstheme="majorHAnsi"/>
              </w:rPr>
            </w:pPr>
          </w:p>
        </w:tc>
        <w:tc>
          <w:tcPr>
            <w:tcW w:w="803" w:type="dxa"/>
            <w:vAlign w:val="center"/>
          </w:tcPr>
          <w:p w14:paraId="59AF977F" w14:textId="77777777" w:rsidR="00FD2281" w:rsidRPr="00640980" w:rsidRDefault="00FD2281" w:rsidP="00FD2281">
            <w:pPr>
              <w:jc w:val="center"/>
              <w:rPr>
                <w:rFonts w:asciiTheme="majorHAnsi" w:hAnsiTheme="majorHAnsi" w:cstheme="majorHAnsi"/>
              </w:rPr>
            </w:pPr>
          </w:p>
        </w:tc>
        <w:tc>
          <w:tcPr>
            <w:tcW w:w="794" w:type="dxa"/>
            <w:vAlign w:val="center"/>
          </w:tcPr>
          <w:p w14:paraId="4053BF00"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67D33100" w14:textId="7DA898C3" w:rsidR="00FD2281" w:rsidRPr="00640980" w:rsidRDefault="00FD2281" w:rsidP="00FD2281">
            <w:pPr>
              <w:ind w:left="113" w:right="113"/>
              <w:rPr>
                <w:rFonts w:asciiTheme="majorHAnsi" w:hAnsiTheme="majorHAnsi" w:cstheme="majorHAnsi"/>
                <w:sz w:val="18"/>
                <w:szCs w:val="18"/>
              </w:rPr>
            </w:pPr>
          </w:p>
        </w:tc>
        <w:tc>
          <w:tcPr>
            <w:tcW w:w="803" w:type="dxa"/>
            <w:vAlign w:val="center"/>
          </w:tcPr>
          <w:p w14:paraId="2C0BAA36" w14:textId="77777777" w:rsidR="00FD2281" w:rsidRPr="00640980" w:rsidRDefault="00FD2281" w:rsidP="00FD2281">
            <w:pPr>
              <w:jc w:val="center"/>
              <w:rPr>
                <w:rFonts w:asciiTheme="majorHAnsi" w:hAnsiTheme="majorHAnsi" w:cstheme="majorHAnsi"/>
              </w:rPr>
            </w:pPr>
          </w:p>
        </w:tc>
        <w:tc>
          <w:tcPr>
            <w:tcW w:w="794" w:type="dxa"/>
            <w:vAlign w:val="center"/>
          </w:tcPr>
          <w:p w14:paraId="568DB1F5"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14F0E3C4" w14:textId="00E6B2F4" w:rsidR="00FD2281" w:rsidRPr="00640980" w:rsidRDefault="003C779C" w:rsidP="00FD2281">
            <w:pPr>
              <w:ind w:left="113" w:right="113"/>
              <w:jc w:val="center"/>
              <w:rPr>
                <w:rFonts w:asciiTheme="majorHAnsi" w:hAnsiTheme="majorHAnsi" w:cstheme="majorHAnsi"/>
                <w:sz w:val="18"/>
                <w:szCs w:val="18"/>
              </w:rPr>
            </w:pPr>
            <w:r w:rsidRPr="00640980">
              <w:rPr>
                <w:rFonts w:asciiTheme="majorHAnsi" w:hAnsiTheme="majorHAnsi" w:cstheme="majorHAnsi"/>
                <w:sz w:val="18"/>
                <w:szCs w:val="18"/>
              </w:rPr>
              <w:t>The objective and the population were not  well defined</w:t>
            </w:r>
          </w:p>
        </w:tc>
        <w:tc>
          <w:tcPr>
            <w:tcW w:w="803" w:type="dxa"/>
            <w:textDirection w:val="btLr"/>
            <w:vAlign w:val="center"/>
          </w:tcPr>
          <w:p w14:paraId="785E8EEC" w14:textId="3D0C7A0B" w:rsidR="00FD2281" w:rsidRPr="00640980" w:rsidRDefault="003C779C" w:rsidP="00FD2281">
            <w:pPr>
              <w:ind w:left="113" w:right="113"/>
              <w:jc w:val="center"/>
              <w:rPr>
                <w:rFonts w:asciiTheme="majorHAnsi" w:hAnsiTheme="majorHAnsi" w:cstheme="majorHAnsi"/>
                <w:sz w:val="18"/>
                <w:szCs w:val="18"/>
              </w:rPr>
            </w:pPr>
            <w:r w:rsidRPr="00640980">
              <w:rPr>
                <w:rFonts w:asciiTheme="majorHAnsi" w:hAnsiTheme="majorHAnsi" w:cstheme="majorHAnsi"/>
                <w:sz w:val="18"/>
                <w:szCs w:val="18"/>
              </w:rPr>
              <w:t>The objective and the sample size were not well defined</w:t>
            </w:r>
          </w:p>
        </w:tc>
        <w:tc>
          <w:tcPr>
            <w:tcW w:w="803" w:type="dxa"/>
            <w:vAlign w:val="center"/>
          </w:tcPr>
          <w:p w14:paraId="5E9DE0D4" w14:textId="77777777" w:rsidR="00FD2281" w:rsidRPr="00640980" w:rsidRDefault="00FD2281" w:rsidP="00FD2281">
            <w:pPr>
              <w:jc w:val="center"/>
              <w:rPr>
                <w:rFonts w:asciiTheme="majorHAnsi" w:hAnsiTheme="majorHAnsi" w:cstheme="majorHAnsi"/>
              </w:rPr>
            </w:pPr>
          </w:p>
        </w:tc>
        <w:tc>
          <w:tcPr>
            <w:tcW w:w="794" w:type="dxa"/>
            <w:vAlign w:val="center"/>
          </w:tcPr>
          <w:p w14:paraId="69C710D6"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14DDCA32" w14:textId="075C5EAC" w:rsidR="00FD2281" w:rsidRPr="00640980" w:rsidRDefault="00FD2281" w:rsidP="00FD2281">
            <w:pPr>
              <w:ind w:left="113" w:right="113"/>
              <w:rPr>
                <w:rFonts w:asciiTheme="majorHAnsi" w:hAnsiTheme="majorHAnsi" w:cstheme="majorHAnsi"/>
              </w:rPr>
            </w:pPr>
          </w:p>
        </w:tc>
        <w:tc>
          <w:tcPr>
            <w:tcW w:w="803" w:type="dxa"/>
            <w:vAlign w:val="center"/>
          </w:tcPr>
          <w:p w14:paraId="1BA29B96" w14:textId="77777777" w:rsidR="00FD2281" w:rsidRPr="00640980" w:rsidRDefault="00FD2281" w:rsidP="00FD2281">
            <w:pPr>
              <w:jc w:val="center"/>
              <w:rPr>
                <w:rFonts w:asciiTheme="majorHAnsi" w:hAnsiTheme="majorHAnsi" w:cstheme="majorHAnsi"/>
              </w:rPr>
            </w:pPr>
          </w:p>
        </w:tc>
        <w:tc>
          <w:tcPr>
            <w:tcW w:w="774" w:type="dxa"/>
            <w:textDirection w:val="btLr"/>
            <w:vAlign w:val="center"/>
          </w:tcPr>
          <w:p w14:paraId="48377E8B" w14:textId="2D6BF6BC" w:rsidR="00FD2281" w:rsidRPr="00640980" w:rsidRDefault="003C779C" w:rsidP="00FD2281">
            <w:pPr>
              <w:ind w:left="113" w:right="113"/>
              <w:jc w:val="center"/>
              <w:rPr>
                <w:rFonts w:asciiTheme="majorHAnsi" w:hAnsiTheme="majorHAnsi" w:cstheme="majorHAnsi"/>
              </w:rPr>
            </w:pPr>
            <w:r w:rsidRPr="00640980">
              <w:rPr>
                <w:rFonts w:asciiTheme="majorHAnsi" w:hAnsiTheme="majorHAnsi" w:cstheme="majorHAnsi"/>
                <w:sz w:val="18"/>
                <w:szCs w:val="18"/>
              </w:rPr>
              <w:t>The objective and the population were not  well defined</w:t>
            </w:r>
          </w:p>
        </w:tc>
      </w:tr>
    </w:tbl>
    <w:p w14:paraId="3472E648" w14:textId="21E557B3" w:rsidR="00B24C2D" w:rsidRPr="00640980" w:rsidRDefault="003C779C" w:rsidP="00B24C2D">
      <w:pPr>
        <w:spacing w:after="0"/>
        <w:rPr>
          <w:sz w:val="20"/>
          <w:szCs w:val="20"/>
        </w:rPr>
      </w:pPr>
      <w:r w:rsidRPr="00640980">
        <w:rPr>
          <w:sz w:val="20"/>
          <w:szCs w:val="20"/>
        </w:rPr>
        <w:t>Rater #1 Initials: JFS</w:t>
      </w:r>
    </w:p>
    <w:p w14:paraId="36F91539" w14:textId="7662455A" w:rsidR="00B24C2D" w:rsidRPr="00640980" w:rsidRDefault="003C779C" w:rsidP="00B24C2D">
      <w:pPr>
        <w:spacing w:after="0"/>
        <w:rPr>
          <w:sz w:val="20"/>
          <w:szCs w:val="20"/>
        </w:rPr>
      </w:pPr>
      <w:r w:rsidRPr="00640980">
        <w:rPr>
          <w:sz w:val="20"/>
          <w:szCs w:val="20"/>
        </w:rPr>
        <w:t>Rater #2 Initials: LGS</w:t>
      </w:r>
    </w:p>
    <w:p w14:paraId="517443A2" w14:textId="5398BCEA" w:rsidR="00F151A9" w:rsidRPr="00640980" w:rsidRDefault="002727CF" w:rsidP="0030604A">
      <w:pPr>
        <w:spacing w:after="0"/>
        <w:rPr>
          <w:sz w:val="20"/>
          <w:szCs w:val="20"/>
        </w:rPr>
      </w:pPr>
      <w:r w:rsidRPr="00640980">
        <w:rPr>
          <w:sz w:val="20"/>
          <w:szCs w:val="20"/>
        </w:rPr>
        <w:t>NA, not applicable and NR, not reported. The Quality Rating of each study was rated as Good, Fair or Poor.</w:t>
      </w:r>
    </w:p>
    <w:p w14:paraId="46FECF4B" w14:textId="77777777" w:rsidR="00F151A9" w:rsidRPr="00640980" w:rsidRDefault="003C779C">
      <w:pPr>
        <w:rPr>
          <w:sz w:val="20"/>
          <w:szCs w:val="20"/>
        </w:rPr>
      </w:pPr>
      <w:r w:rsidRPr="00640980">
        <w:rPr>
          <w:sz w:val="20"/>
          <w:szCs w:val="20"/>
        </w:rPr>
        <w:br w:type="page"/>
      </w:r>
    </w:p>
    <w:p w14:paraId="553A92DC" w14:textId="25943C78" w:rsidR="00F151A9" w:rsidRPr="00640980" w:rsidRDefault="003C779C" w:rsidP="00F151A9">
      <w:pPr>
        <w:rPr>
          <w:b/>
          <w:bCs/>
        </w:rPr>
      </w:pPr>
      <w:r w:rsidRPr="00640980">
        <w:rPr>
          <w:b/>
          <w:bCs/>
        </w:rPr>
        <w:lastRenderedPageBreak/>
        <w:t>Table S1. Quality Assessment Tool for Observational Cohort and Cross-Sectional Studies. (Continue 2)</w:t>
      </w:r>
    </w:p>
    <w:tbl>
      <w:tblPr>
        <w:tblStyle w:val="TableGrid"/>
        <w:tblW w:w="13662" w:type="dxa"/>
        <w:jc w:val="center"/>
        <w:tblLook w:val="04A0" w:firstRow="1" w:lastRow="0" w:firstColumn="1" w:lastColumn="0" w:noHBand="0" w:noVBand="1"/>
      </w:tblPr>
      <w:tblGrid>
        <w:gridCol w:w="3289"/>
        <w:gridCol w:w="793"/>
        <w:gridCol w:w="803"/>
        <w:gridCol w:w="794"/>
        <w:gridCol w:w="803"/>
        <w:gridCol w:w="803"/>
        <w:gridCol w:w="794"/>
        <w:gridCol w:w="803"/>
        <w:gridCol w:w="803"/>
        <w:gridCol w:w="803"/>
        <w:gridCol w:w="794"/>
        <w:gridCol w:w="803"/>
        <w:gridCol w:w="803"/>
        <w:gridCol w:w="774"/>
      </w:tblGrid>
      <w:tr w:rsidR="0025591F" w:rsidRPr="00640980" w14:paraId="64564727" w14:textId="77777777" w:rsidTr="00073B68">
        <w:trPr>
          <w:cantSplit/>
          <w:trHeight w:val="1526"/>
          <w:jc w:val="center"/>
        </w:trPr>
        <w:tc>
          <w:tcPr>
            <w:tcW w:w="3289" w:type="dxa"/>
            <w:vAlign w:val="center"/>
          </w:tcPr>
          <w:p w14:paraId="13E39D81" w14:textId="77777777" w:rsidR="00073B68" w:rsidRPr="00640980" w:rsidRDefault="003C779C" w:rsidP="00073B68">
            <w:pPr>
              <w:rPr>
                <w:rFonts w:asciiTheme="majorHAnsi" w:hAnsiTheme="majorHAnsi" w:cstheme="majorHAnsi"/>
                <w:b/>
                <w:bCs/>
                <w:sz w:val="24"/>
                <w:szCs w:val="24"/>
              </w:rPr>
            </w:pPr>
            <w:r w:rsidRPr="00640980">
              <w:rPr>
                <w:rFonts w:asciiTheme="majorHAnsi" w:hAnsiTheme="majorHAnsi" w:cstheme="majorHAnsi"/>
                <w:b/>
                <w:bCs/>
                <w:sz w:val="24"/>
                <w:szCs w:val="24"/>
              </w:rPr>
              <w:t>Criteria</w:t>
            </w:r>
          </w:p>
        </w:tc>
        <w:tc>
          <w:tcPr>
            <w:tcW w:w="793" w:type="dxa"/>
            <w:textDirection w:val="btLr"/>
            <w:vAlign w:val="center"/>
          </w:tcPr>
          <w:p w14:paraId="586C1E03" w14:textId="77777777"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Jhang et al.</w:t>
            </w:r>
          </w:p>
          <w:p w14:paraId="1E1E080D" w14:textId="46C83E65"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2020</w:t>
            </w:r>
          </w:p>
        </w:tc>
        <w:tc>
          <w:tcPr>
            <w:tcW w:w="803" w:type="dxa"/>
            <w:textDirection w:val="btLr"/>
            <w:vAlign w:val="center"/>
          </w:tcPr>
          <w:p w14:paraId="0B0E7259" w14:textId="77777777"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Kaneko et al.</w:t>
            </w:r>
          </w:p>
          <w:p w14:paraId="670B1ABD" w14:textId="44458903"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2013</w:t>
            </w:r>
          </w:p>
        </w:tc>
        <w:tc>
          <w:tcPr>
            <w:tcW w:w="794" w:type="dxa"/>
            <w:textDirection w:val="btLr"/>
            <w:vAlign w:val="center"/>
          </w:tcPr>
          <w:p w14:paraId="300DB129" w14:textId="50ACCADE"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Lawrence et al.  2009</w:t>
            </w:r>
          </w:p>
        </w:tc>
        <w:tc>
          <w:tcPr>
            <w:tcW w:w="803" w:type="dxa"/>
            <w:textDirection w:val="btLr"/>
            <w:vAlign w:val="center"/>
          </w:tcPr>
          <w:p w14:paraId="243F4A5D" w14:textId="42E08ACE" w:rsidR="00073B68" w:rsidRPr="00640980" w:rsidRDefault="003C779C" w:rsidP="00073B68">
            <w:pPr>
              <w:ind w:left="113" w:right="113"/>
              <w:jc w:val="center"/>
              <w:rPr>
                <w:rFonts w:asciiTheme="majorHAnsi" w:hAnsiTheme="majorHAnsi" w:cstheme="majorHAnsi"/>
                <w:b/>
                <w:sz w:val="20"/>
                <w:szCs w:val="20"/>
              </w:rPr>
            </w:pPr>
            <w:proofErr w:type="spellStart"/>
            <w:r w:rsidRPr="00640980">
              <w:rPr>
                <w:rFonts w:asciiTheme="majorHAnsi" w:hAnsiTheme="majorHAnsi" w:cstheme="majorHAnsi"/>
                <w:b/>
                <w:sz w:val="20"/>
                <w:szCs w:val="20"/>
              </w:rPr>
              <w:t>Lazzer</w:t>
            </w:r>
            <w:proofErr w:type="spellEnd"/>
            <w:r w:rsidRPr="00640980">
              <w:rPr>
                <w:rFonts w:asciiTheme="majorHAnsi" w:hAnsiTheme="majorHAnsi" w:cstheme="majorHAnsi"/>
                <w:b/>
                <w:sz w:val="20"/>
                <w:szCs w:val="20"/>
              </w:rPr>
              <w:t xml:space="preserve">  et al. 2006</w:t>
            </w:r>
          </w:p>
        </w:tc>
        <w:tc>
          <w:tcPr>
            <w:tcW w:w="803" w:type="dxa"/>
            <w:textDirection w:val="btLr"/>
            <w:vAlign w:val="center"/>
          </w:tcPr>
          <w:p w14:paraId="51459F1A" w14:textId="71B3D1FE"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Lazzer et al.  2010</w:t>
            </w:r>
          </w:p>
        </w:tc>
        <w:tc>
          <w:tcPr>
            <w:tcW w:w="794" w:type="dxa"/>
            <w:textDirection w:val="btLr"/>
            <w:vAlign w:val="center"/>
          </w:tcPr>
          <w:p w14:paraId="76F57CA9" w14:textId="3B39D80E" w:rsidR="00073B68" w:rsidRPr="00640980" w:rsidRDefault="003C779C" w:rsidP="00073B68">
            <w:pPr>
              <w:ind w:left="113" w:right="113"/>
              <w:jc w:val="center"/>
              <w:rPr>
                <w:rFonts w:asciiTheme="majorHAnsi" w:hAnsiTheme="majorHAnsi" w:cstheme="majorHAnsi"/>
                <w:b/>
                <w:sz w:val="20"/>
                <w:szCs w:val="20"/>
              </w:rPr>
            </w:pPr>
            <w:proofErr w:type="spellStart"/>
            <w:r w:rsidRPr="00640980">
              <w:rPr>
                <w:rFonts w:asciiTheme="majorHAnsi" w:hAnsiTheme="majorHAnsi" w:cstheme="majorHAnsi"/>
                <w:b/>
                <w:sz w:val="20"/>
                <w:szCs w:val="20"/>
              </w:rPr>
              <w:t>Lazezr</w:t>
            </w:r>
            <w:proofErr w:type="spellEnd"/>
            <w:r w:rsidRPr="00640980">
              <w:rPr>
                <w:rFonts w:asciiTheme="majorHAnsi" w:hAnsiTheme="majorHAnsi" w:cstheme="majorHAnsi"/>
                <w:b/>
                <w:sz w:val="20"/>
                <w:szCs w:val="20"/>
              </w:rPr>
              <w:t xml:space="preserve">  et al. 2014</w:t>
            </w:r>
          </w:p>
        </w:tc>
        <w:tc>
          <w:tcPr>
            <w:tcW w:w="803" w:type="dxa"/>
            <w:textDirection w:val="btLr"/>
            <w:vAlign w:val="center"/>
          </w:tcPr>
          <w:p w14:paraId="509DB777" w14:textId="3522550C" w:rsidR="00073B68" w:rsidRPr="00640980" w:rsidRDefault="003C779C" w:rsidP="00073B68">
            <w:pPr>
              <w:ind w:left="113" w:right="113"/>
              <w:jc w:val="center"/>
              <w:rPr>
                <w:rFonts w:asciiTheme="majorHAnsi" w:hAnsiTheme="majorHAnsi" w:cstheme="majorHAnsi"/>
                <w:b/>
                <w:sz w:val="20"/>
                <w:szCs w:val="20"/>
              </w:rPr>
            </w:pPr>
            <w:proofErr w:type="spellStart"/>
            <w:r w:rsidRPr="00640980">
              <w:rPr>
                <w:rFonts w:asciiTheme="majorHAnsi" w:hAnsiTheme="majorHAnsi" w:cstheme="majorHAnsi"/>
                <w:b/>
                <w:sz w:val="20"/>
                <w:szCs w:val="20"/>
              </w:rPr>
              <w:t>Maffeis</w:t>
            </w:r>
            <w:proofErr w:type="spellEnd"/>
            <w:r w:rsidRPr="00640980">
              <w:rPr>
                <w:rFonts w:asciiTheme="majorHAnsi" w:hAnsiTheme="majorHAnsi" w:cstheme="majorHAnsi"/>
                <w:b/>
                <w:sz w:val="20"/>
                <w:szCs w:val="20"/>
              </w:rPr>
              <w:t xml:space="preserve">  et al. 1993</w:t>
            </w:r>
          </w:p>
        </w:tc>
        <w:tc>
          <w:tcPr>
            <w:tcW w:w="803" w:type="dxa"/>
            <w:textDirection w:val="btLr"/>
            <w:vAlign w:val="center"/>
          </w:tcPr>
          <w:p w14:paraId="48F65C83" w14:textId="01257D89"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ayes  et al. 1996</w:t>
            </w:r>
          </w:p>
        </w:tc>
        <w:tc>
          <w:tcPr>
            <w:tcW w:w="803" w:type="dxa"/>
            <w:textDirection w:val="btLr"/>
            <w:vAlign w:val="center"/>
          </w:tcPr>
          <w:p w14:paraId="17219D29" w14:textId="4180302C"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ayes et al. 2008</w:t>
            </w:r>
          </w:p>
        </w:tc>
        <w:tc>
          <w:tcPr>
            <w:tcW w:w="794" w:type="dxa"/>
            <w:textDirection w:val="btLr"/>
            <w:vAlign w:val="center"/>
          </w:tcPr>
          <w:p w14:paraId="7F96FE10" w14:textId="6DC4EEC9"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cDuffie et al.  2004</w:t>
            </w:r>
          </w:p>
        </w:tc>
        <w:tc>
          <w:tcPr>
            <w:tcW w:w="803" w:type="dxa"/>
            <w:textDirection w:val="btLr"/>
            <w:vAlign w:val="center"/>
          </w:tcPr>
          <w:p w14:paraId="63E80FA9" w14:textId="370976F4"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ehta et al.  2015</w:t>
            </w:r>
          </w:p>
        </w:tc>
        <w:tc>
          <w:tcPr>
            <w:tcW w:w="803" w:type="dxa"/>
            <w:textDirection w:val="btLr"/>
            <w:vAlign w:val="center"/>
          </w:tcPr>
          <w:p w14:paraId="1B78267A" w14:textId="012531B5"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eyer et al.  2012</w:t>
            </w:r>
          </w:p>
        </w:tc>
        <w:tc>
          <w:tcPr>
            <w:tcW w:w="774" w:type="dxa"/>
            <w:textDirection w:val="btLr"/>
            <w:vAlign w:val="center"/>
          </w:tcPr>
          <w:p w14:paraId="6B68C752" w14:textId="0AF08FAD"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olnár et al.  1995</w:t>
            </w:r>
          </w:p>
        </w:tc>
      </w:tr>
      <w:tr w:rsidR="0025591F" w:rsidRPr="00640980" w14:paraId="73CA3941" w14:textId="77777777" w:rsidTr="00073B68">
        <w:trPr>
          <w:trHeight w:val="494"/>
          <w:jc w:val="center"/>
        </w:trPr>
        <w:tc>
          <w:tcPr>
            <w:tcW w:w="3289" w:type="dxa"/>
          </w:tcPr>
          <w:p w14:paraId="5CF48F70"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 Was the research question or objective in this paper clearly stated?</w:t>
            </w:r>
          </w:p>
        </w:tc>
        <w:tc>
          <w:tcPr>
            <w:tcW w:w="793" w:type="dxa"/>
          </w:tcPr>
          <w:p w14:paraId="2D2FA796" w14:textId="3AA6194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83CEE8D" w14:textId="11245C7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4984E84" w14:textId="49C485B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209201B" w14:textId="13498BD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32172EB" w14:textId="0787740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3542634F" w14:textId="727BFD9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EE8A18C" w14:textId="19BCBF7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D8A4C27" w14:textId="790AB6E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D985B45" w14:textId="2B17F1B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8F23D81" w14:textId="50A0069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02E7D18" w14:textId="262AA3C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281C588" w14:textId="4CD9F4F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783B4A5" w14:textId="6097823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79E3FA31" w14:textId="77777777" w:rsidTr="00073B68">
        <w:trPr>
          <w:trHeight w:val="469"/>
          <w:jc w:val="center"/>
        </w:trPr>
        <w:tc>
          <w:tcPr>
            <w:tcW w:w="3289" w:type="dxa"/>
          </w:tcPr>
          <w:p w14:paraId="30036255" w14:textId="77777777" w:rsidR="00073B68" w:rsidRPr="00640980" w:rsidRDefault="003C779C" w:rsidP="00073B68">
            <w:pPr>
              <w:rPr>
                <w:rFonts w:asciiTheme="majorHAnsi" w:eastAsia="Times New Roman" w:hAnsiTheme="majorHAnsi" w:cstheme="majorHAnsi"/>
                <w:color w:val="000000"/>
                <w:sz w:val="20"/>
                <w:szCs w:val="20"/>
                <w:lang w:eastAsia="it-IT"/>
              </w:rPr>
            </w:pPr>
            <w:r w:rsidRPr="00640980">
              <w:rPr>
                <w:rFonts w:asciiTheme="majorHAnsi" w:eastAsia="Times New Roman" w:hAnsiTheme="majorHAnsi" w:cstheme="majorHAnsi"/>
                <w:color w:val="000000"/>
                <w:sz w:val="20"/>
                <w:szCs w:val="20"/>
                <w:lang w:eastAsia="it-IT"/>
              </w:rPr>
              <w:t>2. Was the study population clearly specified and defined?</w:t>
            </w:r>
          </w:p>
        </w:tc>
        <w:tc>
          <w:tcPr>
            <w:tcW w:w="793" w:type="dxa"/>
          </w:tcPr>
          <w:p w14:paraId="0CE02A21" w14:textId="3AFBE00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EBCDFE6" w14:textId="6BCE391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EE63EF6" w14:textId="2F6C6E8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20A5D59" w14:textId="6DD9CB8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2AC1472" w14:textId="5761A54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E992F94" w14:textId="580E674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5C33C9F" w14:textId="3B9D5B3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DF98345" w14:textId="1EC07AC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82DA9F0" w14:textId="593340E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ADD14AF" w14:textId="1E4D5CC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E6F55C3" w14:textId="18EDBC2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03A1206" w14:textId="7357E6E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0ED25782" w14:textId="0E430C3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37539E12" w14:textId="77777777" w:rsidTr="00073B68">
        <w:trPr>
          <w:trHeight w:val="478"/>
          <w:jc w:val="center"/>
        </w:trPr>
        <w:tc>
          <w:tcPr>
            <w:tcW w:w="3289" w:type="dxa"/>
          </w:tcPr>
          <w:p w14:paraId="3A022E33"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3. Was the participation rate of eligible persons at least 50%?</w:t>
            </w:r>
          </w:p>
        </w:tc>
        <w:tc>
          <w:tcPr>
            <w:tcW w:w="793" w:type="dxa"/>
          </w:tcPr>
          <w:p w14:paraId="00B332DF" w14:textId="6172262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5B34E67" w14:textId="732EF33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AD3CADD" w14:textId="3D39104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A1A78FF" w14:textId="513202E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4A09A17" w14:textId="06A7327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0443AD3" w14:textId="5747B61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4917BA8" w14:textId="7520F59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C41AF0E" w14:textId="0C7B1B1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EE56974" w14:textId="69CA3A6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20B57E9" w14:textId="0E2FA2D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8387E80" w14:textId="5485E92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A59F42D" w14:textId="304DF34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7F94FF8" w14:textId="397AC58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2CBB807A" w14:textId="77777777" w:rsidTr="00073B68">
        <w:trPr>
          <w:trHeight w:val="1318"/>
          <w:jc w:val="center"/>
        </w:trPr>
        <w:tc>
          <w:tcPr>
            <w:tcW w:w="3289" w:type="dxa"/>
          </w:tcPr>
          <w:p w14:paraId="1DE3DB4D" w14:textId="3DADFF06"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793" w:type="dxa"/>
          </w:tcPr>
          <w:p w14:paraId="4960ECBE" w14:textId="6B36977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66711B6" w14:textId="285EB44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R</w:t>
            </w:r>
          </w:p>
        </w:tc>
        <w:tc>
          <w:tcPr>
            <w:tcW w:w="794" w:type="dxa"/>
          </w:tcPr>
          <w:p w14:paraId="5B1F410B" w14:textId="35F8CAF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590F193D" w14:textId="248F80C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348159F" w14:textId="304B653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F725425" w14:textId="57761D6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012F20D" w14:textId="695219D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1DC91B2" w14:textId="0DB6DDE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5CE439D" w14:textId="3B6C67C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1504B1BC" w14:textId="48D5E3E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02328A6" w14:textId="50941D7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FDB60B8" w14:textId="5D3BE35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6E1A226C" w14:textId="5D8DF49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1C64463B" w14:textId="77777777" w:rsidTr="00073B68">
        <w:trPr>
          <w:trHeight w:val="603"/>
          <w:jc w:val="center"/>
        </w:trPr>
        <w:tc>
          <w:tcPr>
            <w:tcW w:w="3289" w:type="dxa"/>
          </w:tcPr>
          <w:p w14:paraId="303C8A1C"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5. Was a sample size justification, power description, or variance and effect estimates provided?</w:t>
            </w:r>
          </w:p>
        </w:tc>
        <w:tc>
          <w:tcPr>
            <w:tcW w:w="793" w:type="dxa"/>
          </w:tcPr>
          <w:p w14:paraId="1D8B1A15" w14:textId="5437239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C745D29" w14:textId="625C63B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1726DD51" w14:textId="29EC6F1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90523CC" w14:textId="6E6D937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53B2BDD" w14:textId="7CBF80E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A0EA690" w14:textId="59C189D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F189DA9" w14:textId="70D2E30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E650A7A" w14:textId="655CC4D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54FB8FF" w14:textId="32F8F7A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1E78DDD7" w14:textId="144273D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DE3345C" w14:textId="5462468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05C6A31" w14:textId="5938CA4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64629930" w14:textId="72B54E8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2EBA5997" w14:textId="77777777" w:rsidTr="00073B68">
        <w:trPr>
          <w:trHeight w:val="646"/>
          <w:jc w:val="center"/>
        </w:trPr>
        <w:tc>
          <w:tcPr>
            <w:tcW w:w="3289" w:type="dxa"/>
          </w:tcPr>
          <w:p w14:paraId="4DE6FA55" w14:textId="571D58F1"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6. For the analyses in this paper, were the exposure(s) of interest measured prior to the outcome(s) being measured?</w:t>
            </w:r>
          </w:p>
        </w:tc>
        <w:tc>
          <w:tcPr>
            <w:tcW w:w="793" w:type="dxa"/>
          </w:tcPr>
          <w:p w14:paraId="311E71DC" w14:textId="0D6A4ED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802DCBC" w14:textId="425FE63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0DB1401" w14:textId="30925C1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F9B4002" w14:textId="79E4EB6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1F357CE" w14:textId="5E27959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7F7C53D2" w14:textId="2FA2FE0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FA8A542" w14:textId="1AF723A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3D8CC7C" w14:textId="161FE62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F29A663" w14:textId="60CE601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4BE0E8AC" w14:textId="6849CD2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E4AFDFB" w14:textId="724FB60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DFE4472" w14:textId="7707A74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4E94C771" w14:textId="7BA91C3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6C5ECF73" w14:textId="77777777" w:rsidTr="00073B68">
        <w:trPr>
          <w:trHeight w:val="280"/>
          <w:jc w:val="center"/>
        </w:trPr>
        <w:tc>
          <w:tcPr>
            <w:tcW w:w="3289" w:type="dxa"/>
          </w:tcPr>
          <w:p w14:paraId="3E0BB565" w14:textId="1BE9E9EC"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7. Was the timeframe sufficient so that one could reasonably expect to see an association between exposure and outcome if it existed?</w:t>
            </w:r>
          </w:p>
        </w:tc>
        <w:tc>
          <w:tcPr>
            <w:tcW w:w="793" w:type="dxa"/>
          </w:tcPr>
          <w:p w14:paraId="623ABEBA" w14:textId="740F06A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2B3DA03" w14:textId="7F7FCDA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48BF62E8" w14:textId="21AB761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1423280" w14:textId="49DD442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3984FA4" w14:textId="488CDED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533F2DC" w14:textId="5F4EBBC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4F8C92C" w14:textId="6A87501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74A825D" w14:textId="641820B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077FA69" w14:textId="0CAB628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35CE52B4" w14:textId="25EF6CF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747A4F2" w14:textId="6D33579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28FC4C9" w14:textId="65B3B68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007D29F1" w14:textId="3A6E83A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545348AE" w14:textId="77777777" w:rsidTr="00073B68">
        <w:trPr>
          <w:trHeight w:val="280"/>
          <w:jc w:val="center"/>
        </w:trPr>
        <w:tc>
          <w:tcPr>
            <w:tcW w:w="3289" w:type="dxa"/>
          </w:tcPr>
          <w:p w14:paraId="0C496F22"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8. For exposures that can vary in amount or level, did the study examine different levels of the exposure as related to the outcome (e.g., categories of exposure, or exposure measured as continuous variable)?</w:t>
            </w:r>
          </w:p>
        </w:tc>
        <w:tc>
          <w:tcPr>
            <w:tcW w:w="793" w:type="dxa"/>
          </w:tcPr>
          <w:p w14:paraId="783924AB" w14:textId="6501392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340B29A" w14:textId="7AF9D9D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241088CD" w14:textId="3CBD8E5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95CE58F" w14:textId="4F0B407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BDF648E" w14:textId="7DB4849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42191F8" w14:textId="114FAEF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6E9D6FF" w14:textId="38F8C57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3E9D0E0" w14:textId="3ABBA6B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BFEEBDB" w14:textId="4BF6ACF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DAAF92A" w14:textId="51556ED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3259A79" w14:textId="55893CE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4A3E21B" w14:textId="0CF1BF1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5E2610F4" w14:textId="313B803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3E2CD1CD" w14:textId="77777777" w:rsidTr="00073B68">
        <w:trPr>
          <w:trHeight w:val="291"/>
          <w:jc w:val="center"/>
        </w:trPr>
        <w:tc>
          <w:tcPr>
            <w:tcW w:w="3289" w:type="dxa"/>
          </w:tcPr>
          <w:p w14:paraId="1A182576"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lastRenderedPageBreak/>
              <w:t>9. Were the exposure measures (independent variables) clearly defined, valid, reliable, and implemented consistently across all study participants?</w:t>
            </w:r>
          </w:p>
        </w:tc>
        <w:tc>
          <w:tcPr>
            <w:tcW w:w="793" w:type="dxa"/>
          </w:tcPr>
          <w:p w14:paraId="2B61E913" w14:textId="5E26FD0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6374322" w14:textId="18C69D9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1176942" w14:textId="52B16DD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A2DF71F" w14:textId="7BCF474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06E3AB3" w14:textId="59EEC39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FCEC815" w14:textId="37D24C4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ADEAC6A" w14:textId="19C5F4A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B892FBA" w14:textId="5A47538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8F8EEE1" w14:textId="7D5B557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0F0EE67" w14:textId="33EB0C7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5F6B5E4" w14:textId="5B497D9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4ACC8D1" w14:textId="2D64776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13A0BD5D" w14:textId="0244967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53A5EE31" w14:textId="77777777" w:rsidTr="00073B68">
        <w:trPr>
          <w:trHeight w:val="280"/>
          <w:jc w:val="center"/>
        </w:trPr>
        <w:tc>
          <w:tcPr>
            <w:tcW w:w="3289" w:type="dxa"/>
          </w:tcPr>
          <w:p w14:paraId="58798263"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0. Was the exposure(s) assessed more than once over time?</w:t>
            </w:r>
          </w:p>
        </w:tc>
        <w:tc>
          <w:tcPr>
            <w:tcW w:w="793" w:type="dxa"/>
          </w:tcPr>
          <w:p w14:paraId="488BE36F" w14:textId="1698505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9A10080" w14:textId="6C500DE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09D0CE8" w14:textId="1C4C042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4051B63" w14:textId="2B473DB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2F88F96" w14:textId="6718144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4A95989" w14:textId="21D011B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FDCDA20" w14:textId="4643517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6A8D31D" w14:textId="1F9A56B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5B80967" w14:textId="7EFCB12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04D96A6" w14:textId="3F25BBE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B993D29" w14:textId="25A65B5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0CC4C73" w14:textId="7A0C05C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789DA9AC" w14:textId="3A4795D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22BF7422" w14:textId="77777777" w:rsidTr="00073B68">
        <w:trPr>
          <w:trHeight w:val="280"/>
          <w:jc w:val="center"/>
        </w:trPr>
        <w:tc>
          <w:tcPr>
            <w:tcW w:w="3289" w:type="dxa"/>
          </w:tcPr>
          <w:p w14:paraId="1FAFB594"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1. Were the outcome measures (dependent variables) clearly defined, valid, reliable, and implemented consistently across all study participants?</w:t>
            </w:r>
          </w:p>
        </w:tc>
        <w:tc>
          <w:tcPr>
            <w:tcW w:w="793" w:type="dxa"/>
          </w:tcPr>
          <w:p w14:paraId="32D5B832" w14:textId="5633068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C08304D" w14:textId="7E8E432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131E784" w14:textId="674B2EA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28BA239" w14:textId="4A4940D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1DB3481" w14:textId="774A3EB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17A23DD" w14:textId="7654E9E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5BE9773" w14:textId="329EA48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BC4D929" w14:textId="0B1AA5E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9CBF78C" w14:textId="185ABCF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20E4A73A" w14:textId="6C0F74B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EF02F2A" w14:textId="27FC8FE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F4E48F4" w14:textId="1F29767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5951ABA8" w14:textId="14B1D1F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2DE5C13A" w14:textId="77777777" w:rsidTr="00073B68">
        <w:trPr>
          <w:trHeight w:val="280"/>
          <w:jc w:val="center"/>
        </w:trPr>
        <w:tc>
          <w:tcPr>
            <w:tcW w:w="3289" w:type="dxa"/>
          </w:tcPr>
          <w:p w14:paraId="25D70E1A"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2. Were the outcome assessors blinded to the exposure status of participants?</w:t>
            </w:r>
          </w:p>
        </w:tc>
        <w:tc>
          <w:tcPr>
            <w:tcW w:w="793" w:type="dxa"/>
          </w:tcPr>
          <w:p w14:paraId="4644B571" w14:textId="32B4294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4F17A27" w14:textId="449F920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EE81CA8" w14:textId="04D1202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9A047DA" w14:textId="65CAC10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4F14279" w14:textId="2E5BC2A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68FF259" w14:textId="1147080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B512ABC" w14:textId="6D0B2D4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3E11F14" w14:textId="60D52D5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E71FF42" w14:textId="6D38A0E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365A5B46" w14:textId="30813F9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36C4D2B" w14:textId="6970778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CD94210" w14:textId="1AA5D4A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25C838AE" w14:textId="66DAD78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30900AE5" w14:textId="77777777" w:rsidTr="00073B68">
        <w:trPr>
          <w:trHeight w:val="291"/>
          <w:jc w:val="center"/>
        </w:trPr>
        <w:tc>
          <w:tcPr>
            <w:tcW w:w="3289" w:type="dxa"/>
          </w:tcPr>
          <w:p w14:paraId="6232A150"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3. Was loss to follow-up after baseline 20% or less?</w:t>
            </w:r>
          </w:p>
        </w:tc>
        <w:tc>
          <w:tcPr>
            <w:tcW w:w="793" w:type="dxa"/>
          </w:tcPr>
          <w:p w14:paraId="4B6372B2" w14:textId="38B21A9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1340170" w14:textId="23B2087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0327F950" w14:textId="748AB12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F941A73" w14:textId="07BBFD7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FC783F2" w14:textId="51F78A4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041DC76A" w14:textId="2080D40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577E196" w14:textId="0952212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315F42F" w14:textId="2ECD9EA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C458DDB" w14:textId="214BE78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73600224" w14:textId="77FCDEE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53F1B62" w14:textId="3AFF659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10A65A1" w14:textId="72E8EB1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26E9A1F7" w14:textId="6C904CD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693AA857" w14:textId="77777777" w:rsidTr="00073B68">
        <w:trPr>
          <w:trHeight w:val="280"/>
          <w:jc w:val="center"/>
        </w:trPr>
        <w:tc>
          <w:tcPr>
            <w:tcW w:w="3289" w:type="dxa"/>
          </w:tcPr>
          <w:p w14:paraId="20FED127"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4. Were key potential confounding variables measured and adjusted statistically for their impact on the relationship between exposure(s) and outcome(s)?</w:t>
            </w:r>
          </w:p>
        </w:tc>
        <w:tc>
          <w:tcPr>
            <w:tcW w:w="793" w:type="dxa"/>
          </w:tcPr>
          <w:p w14:paraId="6AAA9676" w14:textId="7FFB844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D5B3025" w14:textId="6F0DDFA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1E52B7E9" w14:textId="76DFB7E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6662F86" w14:textId="7F9E175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93A0543" w14:textId="6EF348E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41E8D686" w14:textId="0640214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C7A9DD6" w14:textId="6549818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705D557" w14:textId="4FFADEA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5D61FBB" w14:textId="663B7E0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28C1A75" w14:textId="135E036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3DFC5F4" w14:textId="18B600E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ABA1E78" w14:textId="194D806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012FD31D" w14:textId="4D42B04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69BF3D6B" w14:textId="77777777" w:rsidTr="00073B68">
        <w:trPr>
          <w:trHeight w:val="280"/>
          <w:jc w:val="center"/>
        </w:trPr>
        <w:tc>
          <w:tcPr>
            <w:tcW w:w="3289" w:type="dxa"/>
          </w:tcPr>
          <w:p w14:paraId="0A591213" w14:textId="77777777" w:rsidR="00472F34" w:rsidRPr="00640980" w:rsidRDefault="003C779C" w:rsidP="00472F34">
            <w:pPr>
              <w:rPr>
                <w:rFonts w:asciiTheme="majorHAnsi" w:hAnsiTheme="majorHAnsi" w:cstheme="majorHAnsi"/>
                <w:b/>
                <w:bCs/>
                <w:sz w:val="20"/>
                <w:szCs w:val="20"/>
              </w:rPr>
            </w:pPr>
            <w:r w:rsidRPr="00640980">
              <w:rPr>
                <w:rFonts w:asciiTheme="majorHAnsi" w:hAnsiTheme="majorHAnsi" w:cstheme="majorHAnsi"/>
                <w:b/>
                <w:bCs/>
                <w:sz w:val="20"/>
                <w:szCs w:val="20"/>
              </w:rPr>
              <w:t>Quality Rating (Good, Fair, or Poor)</w:t>
            </w:r>
          </w:p>
        </w:tc>
        <w:tc>
          <w:tcPr>
            <w:tcW w:w="793" w:type="dxa"/>
          </w:tcPr>
          <w:p w14:paraId="16171375" w14:textId="024AA187"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0E523DF5" w14:textId="3E8C7119"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041F9A4D" w14:textId="12715FA0"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4B6F3B96" w14:textId="1764F99D"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054DCB81" w14:textId="085ADFF6"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1484B775" w14:textId="5BD259D8"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427EC1B2" w14:textId="2FCDAC08"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13D99A5D" w14:textId="0825625D"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Poor</w:t>
            </w:r>
          </w:p>
        </w:tc>
        <w:tc>
          <w:tcPr>
            <w:tcW w:w="803" w:type="dxa"/>
          </w:tcPr>
          <w:p w14:paraId="1E03AD51" w14:textId="72D7D4BC"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0E1CB380" w14:textId="4220EC7F"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7E1EFC61" w14:textId="7C7691B1"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05C50F00" w14:textId="230ED9F4"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c>
          <w:tcPr>
            <w:tcW w:w="774" w:type="dxa"/>
          </w:tcPr>
          <w:p w14:paraId="73DD2CEB" w14:textId="0BCC2F4C" w:rsidR="00472F34" w:rsidRPr="00640980" w:rsidRDefault="003C779C" w:rsidP="00472F34">
            <w:pPr>
              <w:jc w:val="center"/>
              <w:rPr>
                <w:rFonts w:asciiTheme="majorHAnsi" w:hAnsiTheme="majorHAnsi" w:cstheme="majorHAnsi"/>
              </w:rPr>
            </w:pPr>
            <w:r w:rsidRPr="00640980">
              <w:rPr>
                <w:rFonts w:asciiTheme="majorHAnsi" w:hAnsiTheme="majorHAnsi" w:cstheme="majorHAnsi"/>
                <w:sz w:val="20"/>
                <w:szCs w:val="20"/>
              </w:rPr>
              <w:t>Good</w:t>
            </w:r>
          </w:p>
        </w:tc>
      </w:tr>
      <w:tr w:rsidR="0025591F" w:rsidRPr="00640980" w14:paraId="1C761661" w14:textId="77777777" w:rsidTr="00FD2281">
        <w:trPr>
          <w:cantSplit/>
          <w:trHeight w:val="2233"/>
          <w:jc w:val="center"/>
        </w:trPr>
        <w:tc>
          <w:tcPr>
            <w:tcW w:w="3289" w:type="dxa"/>
          </w:tcPr>
          <w:p w14:paraId="68A42808" w14:textId="77777777" w:rsidR="00FD2281" w:rsidRPr="00640980" w:rsidRDefault="003C779C" w:rsidP="00FD2281">
            <w:pPr>
              <w:rPr>
                <w:rFonts w:asciiTheme="majorHAnsi" w:hAnsiTheme="majorHAnsi" w:cstheme="majorHAnsi"/>
                <w:b/>
                <w:bCs/>
                <w:sz w:val="20"/>
                <w:szCs w:val="20"/>
              </w:rPr>
            </w:pPr>
            <w:r w:rsidRPr="00640980">
              <w:rPr>
                <w:rFonts w:asciiTheme="majorHAnsi" w:hAnsiTheme="majorHAnsi" w:cstheme="majorHAnsi"/>
                <w:b/>
                <w:bCs/>
                <w:sz w:val="20"/>
                <w:szCs w:val="20"/>
              </w:rPr>
              <w:t>Comments (If POOR, please state why):</w:t>
            </w:r>
          </w:p>
        </w:tc>
        <w:tc>
          <w:tcPr>
            <w:tcW w:w="793" w:type="dxa"/>
            <w:vAlign w:val="center"/>
          </w:tcPr>
          <w:p w14:paraId="7CA0A5E7" w14:textId="77777777" w:rsidR="00FD2281" w:rsidRPr="00640980" w:rsidRDefault="00FD2281" w:rsidP="00FD2281">
            <w:pPr>
              <w:jc w:val="center"/>
              <w:rPr>
                <w:rFonts w:asciiTheme="majorHAnsi" w:hAnsiTheme="majorHAnsi" w:cstheme="majorHAnsi"/>
              </w:rPr>
            </w:pPr>
          </w:p>
        </w:tc>
        <w:tc>
          <w:tcPr>
            <w:tcW w:w="803" w:type="dxa"/>
            <w:vAlign w:val="center"/>
          </w:tcPr>
          <w:p w14:paraId="3A097772" w14:textId="77777777" w:rsidR="00FD2281" w:rsidRPr="00640980" w:rsidRDefault="00FD2281" w:rsidP="00FD2281">
            <w:pPr>
              <w:jc w:val="center"/>
              <w:rPr>
                <w:rFonts w:asciiTheme="majorHAnsi" w:hAnsiTheme="majorHAnsi" w:cstheme="majorHAnsi"/>
              </w:rPr>
            </w:pPr>
          </w:p>
        </w:tc>
        <w:tc>
          <w:tcPr>
            <w:tcW w:w="794" w:type="dxa"/>
            <w:vAlign w:val="center"/>
          </w:tcPr>
          <w:p w14:paraId="183812E1"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3A38F9A3" w14:textId="77777777" w:rsidR="00FD2281" w:rsidRPr="00640980" w:rsidRDefault="00FD2281" w:rsidP="00FD2281">
            <w:pPr>
              <w:ind w:left="113" w:right="113"/>
              <w:rPr>
                <w:rFonts w:asciiTheme="majorHAnsi" w:hAnsiTheme="majorHAnsi" w:cstheme="majorHAnsi"/>
                <w:sz w:val="18"/>
                <w:szCs w:val="18"/>
              </w:rPr>
            </w:pPr>
          </w:p>
        </w:tc>
        <w:tc>
          <w:tcPr>
            <w:tcW w:w="803" w:type="dxa"/>
            <w:vAlign w:val="center"/>
          </w:tcPr>
          <w:p w14:paraId="36CDA906" w14:textId="77777777" w:rsidR="00FD2281" w:rsidRPr="00640980" w:rsidRDefault="00FD2281" w:rsidP="00FD2281">
            <w:pPr>
              <w:jc w:val="center"/>
              <w:rPr>
                <w:rFonts w:asciiTheme="majorHAnsi" w:hAnsiTheme="majorHAnsi" w:cstheme="majorHAnsi"/>
              </w:rPr>
            </w:pPr>
          </w:p>
        </w:tc>
        <w:tc>
          <w:tcPr>
            <w:tcW w:w="794" w:type="dxa"/>
            <w:vAlign w:val="center"/>
          </w:tcPr>
          <w:p w14:paraId="0ADA179C" w14:textId="77777777" w:rsidR="00FD2281" w:rsidRPr="00640980" w:rsidRDefault="00FD2281" w:rsidP="00FD2281">
            <w:pPr>
              <w:jc w:val="center"/>
              <w:rPr>
                <w:rFonts w:asciiTheme="majorHAnsi" w:hAnsiTheme="majorHAnsi" w:cstheme="majorHAnsi"/>
              </w:rPr>
            </w:pPr>
          </w:p>
        </w:tc>
        <w:tc>
          <w:tcPr>
            <w:tcW w:w="803" w:type="dxa"/>
            <w:vAlign w:val="center"/>
          </w:tcPr>
          <w:p w14:paraId="6BC879A3"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04EF4460" w14:textId="04AE2998" w:rsidR="00FD2281" w:rsidRPr="00640980" w:rsidRDefault="003C779C" w:rsidP="00746BF1">
            <w:pPr>
              <w:ind w:left="113" w:right="113"/>
              <w:jc w:val="center"/>
              <w:rPr>
                <w:rFonts w:asciiTheme="majorHAnsi" w:hAnsiTheme="majorHAnsi" w:cstheme="majorHAnsi"/>
              </w:rPr>
            </w:pPr>
            <w:r w:rsidRPr="00640980">
              <w:rPr>
                <w:rFonts w:asciiTheme="majorHAnsi" w:hAnsiTheme="majorHAnsi" w:cstheme="majorHAnsi"/>
                <w:sz w:val="18"/>
                <w:szCs w:val="18"/>
              </w:rPr>
              <w:t xml:space="preserve">The objective and </w:t>
            </w:r>
            <w:r w:rsidR="00746BF1">
              <w:rPr>
                <w:rFonts w:asciiTheme="majorHAnsi" w:hAnsiTheme="majorHAnsi" w:cstheme="majorHAnsi"/>
                <w:sz w:val="18"/>
                <w:szCs w:val="18"/>
              </w:rPr>
              <w:t xml:space="preserve">sample size </w:t>
            </w:r>
            <w:r w:rsidRPr="00640980">
              <w:rPr>
                <w:rFonts w:asciiTheme="majorHAnsi" w:hAnsiTheme="majorHAnsi" w:cstheme="majorHAnsi"/>
                <w:sz w:val="18"/>
                <w:szCs w:val="18"/>
              </w:rPr>
              <w:t>were not  well defined</w:t>
            </w:r>
          </w:p>
        </w:tc>
        <w:tc>
          <w:tcPr>
            <w:tcW w:w="803" w:type="dxa"/>
            <w:vAlign w:val="center"/>
          </w:tcPr>
          <w:p w14:paraId="6A1EC88D" w14:textId="77777777" w:rsidR="00FD2281" w:rsidRPr="00640980" w:rsidRDefault="00FD2281" w:rsidP="00FD2281">
            <w:pPr>
              <w:jc w:val="center"/>
              <w:rPr>
                <w:rFonts w:asciiTheme="majorHAnsi" w:hAnsiTheme="majorHAnsi" w:cstheme="majorHAnsi"/>
              </w:rPr>
            </w:pPr>
          </w:p>
        </w:tc>
        <w:tc>
          <w:tcPr>
            <w:tcW w:w="794" w:type="dxa"/>
            <w:vAlign w:val="center"/>
          </w:tcPr>
          <w:p w14:paraId="3A00B379" w14:textId="77777777" w:rsidR="00FD2281" w:rsidRPr="00640980" w:rsidRDefault="00FD2281" w:rsidP="00FD2281">
            <w:pPr>
              <w:jc w:val="center"/>
              <w:rPr>
                <w:rFonts w:asciiTheme="majorHAnsi" w:hAnsiTheme="majorHAnsi" w:cstheme="majorHAnsi"/>
              </w:rPr>
            </w:pPr>
          </w:p>
        </w:tc>
        <w:tc>
          <w:tcPr>
            <w:tcW w:w="803" w:type="dxa"/>
            <w:textDirection w:val="btLr"/>
            <w:vAlign w:val="center"/>
          </w:tcPr>
          <w:p w14:paraId="47F1F229" w14:textId="77777777" w:rsidR="00FD2281" w:rsidRPr="00640980" w:rsidRDefault="00FD2281" w:rsidP="00FD2281">
            <w:pPr>
              <w:ind w:left="113" w:right="113"/>
              <w:rPr>
                <w:rFonts w:asciiTheme="majorHAnsi" w:hAnsiTheme="majorHAnsi" w:cstheme="majorHAnsi"/>
              </w:rPr>
            </w:pPr>
          </w:p>
        </w:tc>
        <w:tc>
          <w:tcPr>
            <w:tcW w:w="803" w:type="dxa"/>
            <w:vAlign w:val="center"/>
          </w:tcPr>
          <w:p w14:paraId="27E3FA7E" w14:textId="77777777" w:rsidR="00FD2281" w:rsidRPr="00640980" w:rsidRDefault="00FD2281" w:rsidP="00FD2281">
            <w:pPr>
              <w:jc w:val="center"/>
              <w:rPr>
                <w:rFonts w:asciiTheme="majorHAnsi" w:hAnsiTheme="majorHAnsi" w:cstheme="majorHAnsi"/>
              </w:rPr>
            </w:pPr>
          </w:p>
        </w:tc>
        <w:tc>
          <w:tcPr>
            <w:tcW w:w="774" w:type="dxa"/>
            <w:vAlign w:val="center"/>
          </w:tcPr>
          <w:p w14:paraId="700D8751" w14:textId="77777777" w:rsidR="00FD2281" w:rsidRPr="00640980" w:rsidRDefault="00FD2281" w:rsidP="00FD2281">
            <w:pPr>
              <w:jc w:val="center"/>
              <w:rPr>
                <w:rFonts w:asciiTheme="majorHAnsi" w:hAnsiTheme="majorHAnsi" w:cstheme="majorHAnsi"/>
              </w:rPr>
            </w:pPr>
          </w:p>
        </w:tc>
      </w:tr>
    </w:tbl>
    <w:p w14:paraId="0AEDF9B1" w14:textId="336E29C1" w:rsidR="003B46DA" w:rsidRPr="00640980" w:rsidRDefault="003C779C" w:rsidP="003B46DA">
      <w:pPr>
        <w:spacing w:after="0"/>
        <w:rPr>
          <w:sz w:val="20"/>
          <w:szCs w:val="20"/>
        </w:rPr>
      </w:pPr>
      <w:r w:rsidRPr="00640980">
        <w:rPr>
          <w:sz w:val="20"/>
          <w:szCs w:val="20"/>
        </w:rPr>
        <w:t>Rater #1 Initials: JFS</w:t>
      </w:r>
    </w:p>
    <w:p w14:paraId="6690C21B" w14:textId="24449167" w:rsidR="003B46DA" w:rsidRPr="00640980" w:rsidRDefault="003C779C" w:rsidP="003B46DA">
      <w:pPr>
        <w:spacing w:after="0"/>
        <w:rPr>
          <w:sz w:val="20"/>
          <w:szCs w:val="20"/>
        </w:rPr>
      </w:pPr>
      <w:r w:rsidRPr="00640980">
        <w:rPr>
          <w:sz w:val="20"/>
          <w:szCs w:val="20"/>
        </w:rPr>
        <w:t>Rater #2 Initials: LGS</w:t>
      </w:r>
    </w:p>
    <w:p w14:paraId="5A737899" w14:textId="416D2B26" w:rsidR="003D5AF8" w:rsidRPr="00640980" w:rsidRDefault="003C779C" w:rsidP="003B46DA">
      <w:pPr>
        <w:spacing w:after="0"/>
        <w:rPr>
          <w:sz w:val="20"/>
          <w:szCs w:val="20"/>
        </w:rPr>
      </w:pPr>
      <w:r w:rsidRPr="00640980">
        <w:rPr>
          <w:sz w:val="20"/>
          <w:szCs w:val="20"/>
        </w:rPr>
        <w:t>NA, not applicable and NR, not reported. The Quality Rating of each study was rated as Good, Fair or Poor.</w:t>
      </w:r>
    </w:p>
    <w:p w14:paraId="5C4A9012" w14:textId="77777777" w:rsidR="003D5AF8" w:rsidRPr="00640980" w:rsidRDefault="003C779C">
      <w:pPr>
        <w:rPr>
          <w:sz w:val="20"/>
          <w:szCs w:val="20"/>
        </w:rPr>
      </w:pPr>
      <w:r w:rsidRPr="00640980">
        <w:rPr>
          <w:sz w:val="20"/>
          <w:szCs w:val="20"/>
        </w:rPr>
        <w:br w:type="page"/>
      </w:r>
    </w:p>
    <w:p w14:paraId="3385DDE1" w14:textId="141D29AC" w:rsidR="003D5AF8" w:rsidRPr="00640980" w:rsidRDefault="003C779C" w:rsidP="003D5AF8">
      <w:pPr>
        <w:rPr>
          <w:b/>
          <w:bCs/>
        </w:rPr>
      </w:pPr>
      <w:r w:rsidRPr="00640980">
        <w:rPr>
          <w:b/>
          <w:bCs/>
        </w:rPr>
        <w:lastRenderedPageBreak/>
        <w:t>Table S1. Quality Assessment Tool for Observational Cohort and Cross-Sectional Studies. (Continue 3)</w:t>
      </w:r>
    </w:p>
    <w:tbl>
      <w:tblPr>
        <w:tblStyle w:val="TableGrid"/>
        <w:tblW w:w="13662" w:type="dxa"/>
        <w:jc w:val="center"/>
        <w:tblLook w:val="04A0" w:firstRow="1" w:lastRow="0" w:firstColumn="1" w:lastColumn="0" w:noHBand="0" w:noVBand="1"/>
      </w:tblPr>
      <w:tblGrid>
        <w:gridCol w:w="3289"/>
        <w:gridCol w:w="793"/>
        <w:gridCol w:w="803"/>
        <w:gridCol w:w="794"/>
        <w:gridCol w:w="803"/>
        <w:gridCol w:w="803"/>
        <w:gridCol w:w="794"/>
        <w:gridCol w:w="803"/>
        <w:gridCol w:w="803"/>
        <w:gridCol w:w="803"/>
        <w:gridCol w:w="794"/>
        <w:gridCol w:w="803"/>
        <w:gridCol w:w="803"/>
        <w:gridCol w:w="774"/>
      </w:tblGrid>
      <w:tr w:rsidR="0025591F" w:rsidRPr="00640980" w14:paraId="0D40CD61" w14:textId="77777777" w:rsidTr="00073B68">
        <w:trPr>
          <w:cantSplit/>
          <w:trHeight w:val="1526"/>
          <w:jc w:val="center"/>
        </w:trPr>
        <w:tc>
          <w:tcPr>
            <w:tcW w:w="3289" w:type="dxa"/>
            <w:vAlign w:val="center"/>
          </w:tcPr>
          <w:p w14:paraId="319DC453" w14:textId="77777777" w:rsidR="00073B68" w:rsidRPr="00640980" w:rsidRDefault="003C779C" w:rsidP="00073B68">
            <w:pPr>
              <w:rPr>
                <w:rFonts w:asciiTheme="majorHAnsi" w:hAnsiTheme="majorHAnsi" w:cstheme="majorHAnsi"/>
                <w:b/>
                <w:bCs/>
                <w:sz w:val="24"/>
                <w:szCs w:val="24"/>
              </w:rPr>
            </w:pPr>
            <w:r w:rsidRPr="00640980">
              <w:rPr>
                <w:rFonts w:asciiTheme="majorHAnsi" w:hAnsiTheme="majorHAnsi" w:cstheme="majorHAnsi"/>
                <w:b/>
                <w:bCs/>
                <w:sz w:val="24"/>
                <w:szCs w:val="24"/>
              </w:rPr>
              <w:t>Criteria</w:t>
            </w:r>
          </w:p>
        </w:tc>
        <w:tc>
          <w:tcPr>
            <w:tcW w:w="793" w:type="dxa"/>
            <w:textDirection w:val="btLr"/>
            <w:vAlign w:val="center"/>
          </w:tcPr>
          <w:p w14:paraId="0C8177DA" w14:textId="2D6F61DF"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oukarzel et al.  2003</w:t>
            </w:r>
          </w:p>
        </w:tc>
        <w:tc>
          <w:tcPr>
            <w:tcW w:w="803" w:type="dxa"/>
            <w:textDirection w:val="btLr"/>
            <w:vAlign w:val="center"/>
          </w:tcPr>
          <w:p w14:paraId="5DDF958C" w14:textId="250A6D06"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Müller et al.  2004</w:t>
            </w:r>
          </w:p>
        </w:tc>
        <w:tc>
          <w:tcPr>
            <w:tcW w:w="794" w:type="dxa"/>
            <w:textDirection w:val="btLr"/>
            <w:vAlign w:val="center"/>
          </w:tcPr>
          <w:p w14:paraId="65791444" w14:textId="22829138"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Pierro et al.  1994</w:t>
            </w:r>
          </w:p>
        </w:tc>
        <w:tc>
          <w:tcPr>
            <w:tcW w:w="803" w:type="dxa"/>
            <w:textDirection w:val="btLr"/>
            <w:vAlign w:val="center"/>
          </w:tcPr>
          <w:p w14:paraId="710B70EE" w14:textId="0609D130"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Salas et al.  1990</w:t>
            </w:r>
          </w:p>
        </w:tc>
        <w:tc>
          <w:tcPr>
            <w:tcW w:w="803" w:type="dxa"/>
            <w:textDirection w:val="btLr"/>
          </w:tcPr>
          <w:p w14:paraId="5EF860CE" w14:textId="7E067B5D"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Scalfi et al.   2001</w:t>
            </w:r>
          </w:p>
        </w:tc>
        <w:tc>
          <w:tcPr>
            <w:tcW w:w="794" w:type="dxa"/>
            <w:textDirection w:val="btLr"/>
          </w:tcPr>
          <w:p w14:paraId="79A6B2E6" w14:textId="59B787E9"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Schmelzle et al.   2004</w:t>
            </w:r>
          </w:p>
        </w:tc>
        <w:tc>
          <w:tcPr>
            <w:tcW w:w="803" w:type="dxa"/>
            <w:textDirection w:val="btLr"/>
          </w:tcPr>
          <w:p w14:paraId="0B2A0942" w14:textId="70E5C97D"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Schofield et al.   1985</w:t>
            </w:r>
          </w:p>
        </w:tc>
        <w:tc>
          <w:tcPr>
            <w:tcW w:w="803" w:type="dxa"/>
            <w:textDirection w:val="btLr"/>
          </w:tcPr>
          <w:p w14:paraId="66B1EB70" w14:textId="3DD46F4C" w:rsidR="00073B68" w:rsidRPr="00640980" w:rsidRDefault="003C779C" w:rsidP="00073B68">
            <w:pPr>
              <w:ind w:left="113" w:right="113"/>
              <w:jc w:val="center"/>
              <w:rPr>
                <w:rFonts w:asciiTheme="majorHAnsi" w:hAnsiTheme="majorHAnsi" w:cstheme="majorHAnsi"/>
                <w:b/>
                <w:sz w:val="20"/>
                <w:szCs w:val="20"/>
              </w:rPr>
            </w:pPr>
            <w:proofErr w:type="spellStart"/>
            <w:r w:rsidRPr="00640980">
              <w:rPr>
                <w:rFonts w:asciiTheme="majorHAnsi" w:hAnsiTheme="majorHAnsi" w:cstheme="majorHAnsi"/>
                <w:b/>
                <w:sz w:val="20"/>
                <w:szCs w:val="20"/>
              </w:rPr>
              <w:t>Tounian</w:t>
            </w:r>
            <w:proofErr w:type="spellEnd"/>
            <w:r w:rsidRPr="00640980">
              <w:rPr>
                <w:rFonts w:asciiTheme="majorHAnsi" w:hAnsiTheme="majorHAnsi" w:cstheme="majorHAnsi"/>
                <w:b/>
                <w:sz w:val="20"/>
                <w:szCs w:val="20"/>
              </w:rPr>
              <w:t xml:space="preserve">  et al.  1993</w:t>
            </w:r>
          </w:p>
        </w:tc>
        <w:tc>
          <w:tcPr>
            <w:tcW w:w="803" w:type="dxa"/>
            <w:textDirection w:val="btLr"/>
          </w:tcPr>
          <w:p w14:paraId="52A205F2" w14:textId="19BE78D9" w:rsidR="00073B68" w:rsidRPr="00640980" w:rsidRDefault="003C779C" w:rsidP="00073B68">
            <w:pPr>
              <w:ind w:left="113" w:right="113"/>
              <w:jc w:val="center"/>
              <w:rPr>
                <w:rFonts w:asciiTheme="majorHAnsi" w:hAnsiTheme="majorHAnsi" w:cstheme="majorHAnsi"/>
                <w:b/>
                <w:sz w:val="20"/>
                <w:szCs w:val="20"/>
              </w:rPr>
            </w:pPr>
            <w:proofErr w:type="spellStart"/>
            <w:r w:rsidRPr="00640980">
              <w:rPr>
                <w:rFonts w:asciiTheme="majorHAnsi" w:hAnsiTheme="majorHAnsi" w:cstheme="majorHAnsi"/>
                <w:b/>
                <w:sz w:val="20"/>
                <w:szCs w:val="20"/>
              </w:rPr>
              <w:t>Tverskaya</w:t>
            </w:r>
            <w:proofErr w:type="spellEnd"/>
            <w:r w:rsidRPr="00640980">
              <w:rPr>
                <w:rFonts w:asciiTheme="majorHAnsi" w:hAnsiTheme="majorHAnsi" w:cstheme="majorHAnsi"/>
                <w:b/>
                <w:sz w:val="20"/>
                <w:szCs w:val="20"/>
              </w:rPr>
              <w:t xml:space="preserve">  et al.  1998</w:t>
            </w:r>
          </w:p>
        </w:tc>
        <w:tc>
          <w:tcPr>
            <w:tcW w:w="794" w:type="dxa"/>
            <w:textDirection w:val="btLr"/>
          </w:tcPr>
          <w:p w14:paraId="2CCB0216" w14:textId="6023D88A"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Uemura et al.   2011</w:t>
            </w:r>
          </w:p>
        </w:tc>
        <w:tc>
          <w:tcPr>
            <w:tcW w:w="803" w:type="dxa"/>
            <w:textDirection w:val="btLr"/>
          </w:tcPr>
          <w:p w14:paraId="031BD26C" w14:textId="5A371D31"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White et al.  2000</w:t>
            </w:r>
          </w:p>
        </w:tc>
        <w:tc>
          <w:tcPr>
            <w:tcW w:w="803" w:type="dxa"/>
            <w:textDirection w:val="btLr"/>
          </w:tcPr>
          <w:p w14:paraId="5D643733" w14:textId="0F67D2B2"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Williams et al.   2002</w:t>
            </w:r>
          </w:p>
        </w:tc>
        <w:tc>
          <w:tcPr>
            <w:tcW w:w="774" w:type="dxa"/>
            <w:textDirection w:val="btLr"/>
          </w:tcPr>
          <w:p w14:paraId="68A681AF" w14:textId="3B2EE630" w:rsidR="00073B68" w:rsidRPr="00640980" w:rsidRDefault="003C779C" w:rsidP="00073B68">
            <w:pPr>
              <w:ind w:left="113" w:right="113"/>
              <w:jc w:val="center"/>
              <w:rPr>
                <w:rFonts w:asciiTheme="majorHAnsi" w:hAnsiTheme="majorHAnsi" w:cstheme="majorHAnsi"/>
                <w:b/>
                <w:sz w:val="20"/>
                <w:szCs w:val="20"/>
              </w:rPr>
            </w:pPr>
            <w:r w:rsidRPr="00640980">
              <w:rPr>
                <w:rFonts w:asciiTheme="majorHAnsi" w:hAnsiTheme="majorHAnsi" w:cstheme="majorHAnsi"/>
                <w:b/>
                <w:sz w:val="20"/>
                <w:szCs w:val="20"/>
              </w:rPr>
              <w:t>Zhang  et al.  2018</w:t>
            </w:r>
          </w:p>
        </w:tc>
      </w:tr>
      <w:tr w:rsidR="0025591F" w:rsidRPr="00640980" w14:paraId="21CB8D2D" w14:textId="77777777" w:rsidTr="00073B68">
        <w:trPr>
          <w:trHeight w:val="494"/>
          <w:jc w:val="center"/>
        </w:trPr>
        <w:tc>
          <w:tcPr>
            <w:tcW w:w="3289" w:type="dxa"/>
          </w:tcPr>
          <w:p w14:paraId="0A13C6A7"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 Was the research question or objective in this paper clearly stated?</w:t>
            </w:r>
          </w:p>
        </w:tc>
        <w:tc>
          <w:tcPr>
            <w:tcW w:w="793" w:type="dxa"/>
          </w:tcPr>
          <w:p w14:paraId="33B8A1ED" w14:textId="1C053DD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D28CFD9" w14:textId="1021757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1BA8E00" w14:textId="41AAC89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CE66B7E" w14:textId="4FDF5FB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EB6A448" w14:textId="3DB7F28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FC91A07" w14:textId="54E091E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0F8370A" w14:textId="4649B80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D6452D3" w14:textId="152613C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CCA3A79" w14:textId="70D273D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05321B49" w14:textId="54B2ED2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E4D8580" w14:textId="6F41AAB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F07725E" w14:textId="45401B3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BBB4528" w14:textId="476188F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3B9BF91A" w14:textId="77777777" w:rsidTr="00073B68">
        <w:trPr>
          <w:trHeight w:val="469"/>
          <w:jc w:val="center"/>
        </w:trPr>
        <w:tc>
          <w:tcPr>
            <w:tcW w:w="3289" w:type="dxa"/>
          </w:tcPr>
          <w:p w14:paraId="18F3B0D2" w14:textId="77777777" w:rsidR="00073B68" w:rsidRPr="00640980" w:rsidRDefault="003C779C" w:rsidP="00073B68">
            <w:pPr>
              <w:rPr>
                <w:rFonts w:asciiTheme="majorHAnsi" w:eastAsia="Times New Roman" w:hAnsiTheme="majorHAnsi" w:cstheme="majorHAnsi"/>
                <w:color w:val="000000"/>
                <w:sz w:val="20"/>
                <w:szCs w:val="20"/>
                <w:lang w:eastAsia="it-IT"/>
              </w:rPr>
            </w:pPr>
            <w:r w:rsidRPr="00640980">
              <w:rPr>
                <w:rFonts w:asciiTheme="majorHAnsi" w:eastAsia="Times New Roman" w:hAnsiTheme="majorHAnsi" w:cstheme="majorHAnsi"/>
                <w:color w:val="000000"/>
                <w:sz w:val="20"/>
                <w:szCs w:val="20"/>
                <w:lang w:eastAsia="it-IT"/>
              </w:rPr>
              <w:t>2. Was the study population clearly specified and defined?</w:t>
            </w:r>
          </w:p>
        </w:tc>
        <w:tc>
          <w:tcPr>
            <w:tcW w:w="793" w:type="dxa"/>
          </w:tcPr>
          <w:p w14:paraId="57D327FA" w14:textId="6EA2FC7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AB18ACB" w14:textId="7DBD271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82679F1" w14:textId="4767D52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720F77B" w14:textId="75694C0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6C2F6DC" w14:textId="03D0401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0853334" w14:textId="6737ED2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10A5790" w14:textId="6791C47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4CE0AF3" w14:textId="5E2BC8A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F86EBBD" w14:textId="50BD6EF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60E74DE" w14:textId="0E56810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3A6663A" w14:textId="279FA83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1ACA965" w14:textId="3305A0F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7EB57DD" w14:textId="79FE2E0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2693E80D" w14:textId="77777777" w:rsidTr="00073B68">
        <w:trPr>
          <w:trHeight w:val="478"/>
          <w:jc w:val="center"/>
        </w:trPr>
        <w:tc>
          <w:tcPr>
            <w:tcW w:w="3289" w:type="dxa"/>
          </w:tcPr>
          <w:p w14:paraId="69B02034"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3. Was the participation rate of eligible persons at least 50%?</w:t>
            </w:r>
          </w:p>
        </w:tc>
        <w:tc>
          <w:tcPr>
            <w:tcW w:w="793" w:type="dxa"/>
          </w:tcPr>
          <w:p w14:paraId="24D048DA" w14:textId="5C919BE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587A47E" w14:textId="59170B8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CD</w:t>
            </w:r>
          </w:p>
        </w:tc>
        <w:tc>
          <w:tcPr>
            <w:tcW w:w="794" w:type="dxa"/>
          </w:tcPr>
          <w:p w14:paraId="1FBE52B0" w14:textId="639682F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376E667" w14:textId="202BBA5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371EDA9" w14:textId="2737AE4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4B749FB" w14:textId="1E25085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69DF701" w14:textId="0DBE072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519AC85" w14:textId="4E259F0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4FC24EA" w14:textId="14521E3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820DA22" w14:textId="2D5EF66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F5D1BE0" w14:textId="2F20C5D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2032BD5" w14:textId="175351F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EB53A7B" w14:textId="727CC17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35B0728D" w14:textId="77777777" w:rsidTr="00073B68">
        <w:trPr>
          <w:trHeight w:val="1318"/>
          <w:jc w:val="center"/>
        </w:trPr>
        <w:tc>
          <w:tcPr>
            <w:tcW w:w="3289" w:type="dxa"/>
          </w:tcPr>
          <w:p w14:paraId="133A0C79" w14:textId="1BA235FA"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4. Were all the subjects selected or recruited from the same or similar populations (including the same time period)? Were inclusion and exclusion criteria for being in the study prespecified and applied uniformly to all participants?</w:t>
            </w:r>
          </w:p>
        </w:tc>
        <w:tc>
          <w:tcPr>
            <w:tcW w:w="793" w:type="dxa"/>
          </w:tcPr>
          <w:p w14:paraId="34FD37F4" w14:textId="64229B6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15855BE" w14:textId="1EB18CD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4DE4C83" w14:textId="489774D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F2A2C69" w14:textId="7569430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FF6846C" w14:textId="3717677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F42F9A1" w14:textId="17E9541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76F5987" w14:textId="6D4AD21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5CA40D2" w14:textId="6A6B766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R</w:t>
            </w:r>
          </w:p>
        </w:tc>
        <w:tc>
          <w:tcPr>
            <w:tcW w:w="803" w:type="dxa"/>
          </w:tcPr>
          <w:p w14:paraId="4B259BA5" w14:textId="37A94AF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R</w:t>
            </w:r>
          </w:p>
        </w:tc>
        <w:tc>
          <w:tcPr>
            <w:tcW w:w="794" w:type="dxa"/>
          </w:tcPr>
          <w:p w14:paraId="7CD0DD3B" w14:textId="74ADDCD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3C42DE5" w14:textId="4CFF032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821A7FF" w14:textId="6E287BD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4E36BA93" w14:textId="2223689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56F91F9B" w14:textId="77777777" w:rsidTr="00073B68">
        <w:trPr>
          <w:trHeight w:val="603"/>
          <w:jc w:val="center"/>
        </w:trPr>
        <w:tc>
          <w:tcPr>
            <w:tcW w:w="3289" w:type="dxa"/>
          </w:tcPr>
          <w:p w14:paraId="4D275ADF"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5. Was a sample size justification, power description, or variance and effect estimates provided?</w:t>
            </w:r>
          </w:p>
        </w:tc>
        <w:tc>
          <w:tcPr>
            <w:tcW w:w="793" w:type="dxa"/>
          </w:tcPr>
          <w:p w14:paraId="79D5FA12" w14:textId="1C74478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0E7754F" w14:textId="33E8EDD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6A8C1969" w14:textId="623D39D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BB7B673" w14:textId="61E1905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1DF236E" w14:textId="4370CE1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185F2202" w14:textId="599E07C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4A861B3" w14:textId="1E9DB14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AB8C1A2" w14:textId="22A6523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CE920C5" w14:textId="61AD2A5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69AF2E4" w14:textId="4B3E89C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165000E" w14:textId="39384AE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ABFC9C9" w14:textId="3F9EF8F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5AAD26C5" w14:textId="50C2865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46338F47" w14:textId="77777777" w:rsidTr="00073B68">
        <w:trPr>
          <w:trHeight w:val="646"/>
          <w:jc w:val="center"/>
        </w:trPr>
        <w:tc>
          <w:tcPr>
            <w:tcW w:w="3289" w:type="dxa"/>
          </w:tcPr>
          <w:p w14:paraId="2E3E6AC8" w14:textId="38FD805A"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6. For the analyses in this paper, were the exposure(s) of interest measured prior to the outcome(s) being measured?</w:t>
            </w:r>
          </w:p>
        </w:tc>
        <w:tc>
          <w:tcPr>
            <w:tcW w:w="793" w:type="dxa"/>
          </w:tcPr>
          <w:p w14:paraId="2B933C98" w14:textId="09F85AB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A886710" w14:textId="17BD1EF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6DE6B477" w14:textId="256BA7F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6A62966" w14:textId="2E1744F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F8F04BF" w14:textId="51A839D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CB5F34B" w14:textId="3DC04B4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B437144" w14:textId="15145F3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755D228E" w14:textId="4994E5C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1038E29" w14:textId="7040746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50717603" w14:textId="73BECDE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2BC936FE" w14:textId="79EE67E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14F894F" w14:textId="4A14869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43539023" w14:textId="107C5D4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3215584B" w14:textId="77777777" w:rsidTr="00073B68">
        <w:trPr>
          <w:trHeight w:val="280"/>
          <w:jc w:val="center"/>
        </w:trPr>
        <w:tc>
          <w:tcPr>
            <w:tcW w:w="3289" w:type="dxa"/>
          </w:tcPr>
          <w:p w14:paraId="430C725B" w14:textId="7031CFF0"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7. Was the timeframe sufficient so that one could reasonably expect to see an association between exposure and outcome if it existed?</w:t>
            </w:r>
          </w:p>
        </w:tc>
        <w:tc>
          <w:tcPr>
            <w:tcW w:w="793" w:type="dxa"/>
          </w:tcPr>
          <w:p w14:paraId="4F8BE58C" w14:textId="4D5A70B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4F2198E" w14:textId="21A37ED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16CB336E" w14:textId="4DBE4F5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C80CA72" w14:textId="18F7782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43E335D4" w14:textId="0E13EB8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7E94EB9D" w14:textId="2D4049E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321FF1ED" w14:textId="165F056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E90EFBC" w14:textId="565FBB0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6949C295" w14:textId="3197D21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94" w:type="dxa"/>
          </w:tcPr>
          <w:p w14:paraId="4DBAAC50" w14:textId="28648E0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0D715F45" w14:textId="34AAA20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51608440" w14:textId="1116B27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774" w:type="dxa"/>
          </w:tcPr>
          <w:p w14:paraId="7EBE6F33" w14:textId="2EC8995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r>
      <w:tr w:rsidR="0025591F" w:rsidRPr="00640980" w14:paraId="00218D39" w14:textId="77777777" w:rsidTr="00073B68">
        <w:trPr>
          <w:trHeight w:val="280"/>
          <w:jc w:val="center"/>
        </w:trPr>
        <w:tc>
          <w:tcPr>
            <w:tcW w:w="3289" w:type="dxa"/>
          </w:tcPr>
          <w:p w14:paraId="77E9142D"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8. For exposures that can vary in amount or level, did the study examine different levels of the exposure as related to the outcome (e.g., categories of exposure, or exposure measured as continuous variable)?</w:t>
            </w:r>
          </w:p>
        </w:tc>
        <w:tc>
          <w:tcPr>
            <w:tcW w:w="793" w:type="dxa"/>
          </w:tcPr>
          <w:p w14:paraId="43B807DF" w14:textId="1845CDD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0612C3DE" w14:textId="48F6220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18F0C490" w14:textId="68C85F8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7B18288" w14:textId="6A06B50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FE97A6B" w14:textId="60AF042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5B0A1AA2" w14:textId="353F47C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DACA8CC" w14:textId="57B2521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3D45BD2" w14:textId="6F036B2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4D36C98" w14:textId="7131D51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0DF9CCE0" w14:textId="1FC88FD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335760E" w14:textId="6C425B9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4FED844" w14:textId="48C12DD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6FBB9918" w14:textId="3609482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1D9A4E72" w14:textId="77777777" w:rsidTr="00073B68">
        <w:trPr>
          <w:trHeight w:val="291"/>
          <w:jc w:val="center"/>
        </w:trPr>
        <w:tc>
          <w:tcPr>
            <w:tcW w:w="3289" w:type="dxa"/>
          </w:tcPr>
          <w:p w14:paraId="22337324"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lastRenderedPageBreak/>
              <w:t>9. Were the exposure measures (independent variables) clearly defined, valid, reliable, and implemented consistently across all study participants?</w:t>
            </w:r>
          </w:p>
        </w:tc>
        <w:tc>
          <w:tcPr>
            <w:tcW w:w="793" w:type="dxa"/>
          </w:tcPr>
          <w:p w14:paraId="2AD4DEBC" w14:textId="2584ECA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3718C11" w14:textId="777737F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761743BC" w14:textId="1E5CDE9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58E8226" w14:textId="6BD2F32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723D992" w14:textId="1D2119D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55EBA4A" w14:textId="19E83C1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E1D734A" w14:textId="7D5738E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o</w:t>
            </w:r>
          </w:p>
        </w:tc>
        <w:tc>
          <w:tcPr>
            <w:tcW w:w="803" w:type="dxa"/>
          </w:tcPr>
          <w:p w14:paraId="1ADC9F86" w14:textId="162E758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1CE08FA7" w14:textId="0F6032E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6DF3C771" w14:textId="788EC1B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C3728B8" w14:textId="17AA102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B21FFA0" w14:textId="723A621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52585C5D" w14:textId="44D1CF7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72D7477B" w14:textId="77777777" w:rsidTr="00073B68">
        <w:trPr>
          <w:trHeight w:val="280"/>
          <w:jc w:val="center"/>
        </w:trPr>
        <w:tc>
          <w:tcPr>
            <w:tcW w:w="3289" w:type="dxa"/>
          </w:tcPr>
          <w:p w14:paraId="43C0276F"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0. Was the exposure(s) assessed more than once over time?</w:t>
            </w:r>
          </w:p>
        </w:tc>
        <w:tc>
          <w:tcPr>
            <w:tcW w:w="793" w:type="dxa"/>
          </w:tcPr>
          <w:p w14:paraId="3DB593C2" w14:textId="33AA667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79F2496C" w14:textId="2B294FA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5EF7AD2B" w14:textId="16C826B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EBB2B0D" w14:textId="17832AC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D6F8928" w14:textId="4011E50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AEDB1E6" w14:textId="098BDF4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BCEB3C0" w14:textId="5600DD2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3D29581" w14:textId="7A3072B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0BE5E04" w14:textId="2FAD98A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229855D" w14:textId="31C5B46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DEE0651" w14:textId="08A6B1A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F7540D8" w14:textId="7DFB270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10457C22" w14:textId="2714B73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1F3072B4" w14:textId="77777777" w:rsidTr="00073B68">
        <w:trPr>
          <w:trHeight w:val="280"/>
          <w:jc w:val="center"/>
        </w:trPr>
        <w:tc>
          <w:tcPr>
            <w:tcW w:w="3289" w:type="dxa"/>
          </w:tcPr>
          <w:p w14:paraId="47DE3803" w14:textId="77777777" w:rsidR="00073B68" w:rsidRPr="00640980" w:rsidRDefault="003C779C" w:rsidP="00073B68">
            <w:pPr>
              <w:rPr>
                <w:rFonts w:asciiTheme="majorHAnsi" w:hAnsiTheme="majorHAnsi" w:cstheme="majorHAnsi"/>
                <w:sz w:val="20"/>
                <w:szCs w:val="20"/>
              </w:rPr>
            </w:pPr>
            <w:r w:rsidRPr="00640980">
              <w:rPr>
                <w:rFonts w:asciiTheme="majorHAnsi" w:eastAsia="Times New Roman" w:hAnsiTheme="majorHAnsi" w:cstheme="majorHAnsi"/>
                <w:color w:val="000000"/>
                <w:sz w:val="20"/>
                <w:szCs w:val="20"/>
                <w:lang w:eastAsia="it-IT"/>
              </w:rPr>
              <w:t>11. Were the outcome measures (dependent variables) clearly defined, valid, reliable, and implemented consistently across all study participants?</w:t>
            </w:r>
          </w:p>
        </w:tc>
        <w:tc>
          <w:tcPr>
            <w:tcW w:w="793" w:type="dxa"/>
          </w:tcPr>
          <w:p w14:paraId="3317AE85" w14:textId="6AE26A0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E8EFF95" w14:textId="0B0A61A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EEFB3BF" w14:textId="1E0BFEE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CCF7E35" w14:textId="4D3E1CF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F29663D" w14:textId="60C6A9D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4243E15D" w14:textId="406EF25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1299742" w14:textId="7B543E9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39C9D15" w14:textId="69F1DCC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A43343A" w14:textId="7EB09C4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F3769D0" w14:textId="5868610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6BE33B1C" w14:textId="375E3E1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75F8641" w14:textId="3581440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76AE206F" w14:textId="3B1AF56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6AFC32A1" w14:textId="77777777" w:rsidTr="00073B68">
        <w:trPr>
          <w:trHeight w:val="280"/>
          <w:jc w:val="center"/>
        </w:trPr>
        <w:tc>
          <w:tcPr>
            <w:tcW w:w="3289" w:type="dxa"/>
          </w:tcPr>
          <w:p w14:paraId="20AD1645"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2. Were the outcome assessors blinded to the exposure status of participants?</w:t>
            </w:r>
          </w:p>
        </w:tc>
        <w:tc>
          <w:tcPr>
            <w:tcW w:w="793" w:type="dxa"/>
          </w:tcPr>
          <w:p w14:paraId="2B3C155B" w14:textId="285094F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B0C180E" w14:textId="3670818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5A039C50" w14:textId="62E9E2A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79090FD" w14:textId="41AA1AD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0171146" w14:textId="1444D00D"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6FFEA2B0" w14:textId="2EEE4A95"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6B4283C" w14:textId="06AFF10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87847A9" w14:textId="26BE442E"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961EB45" w14:textId="6C4A59B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1C8B9DD8" w14:textId="7B61E7B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333330E6" w14:textId="7602ACD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DE7C1B1" w14:textId="5FADCD2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4EFE90D8" w14:textId="29A5618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4C85E901" w14:textId="77777777" w:rsidTr="00073B68">
        <w:trPr>
          <w:trHeight w:val="291"/>
          <w:jc w:val="center"/>
        </w:trPr>
        <w:tc>
          <w:tcPr>
            <w:tcW w:w="3289" w:type="dxa"/>
          </w:tcPr>
          <w:p w14:paraId="682F3722"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3. Was loss to follow-up after baseline 20% or less?</w:t>
            </w:r>
          </w:p>
        </w:tc>
        <w:tc>
          <w:tcPr>
            <w:tcW w:w="793" w:type="dxa"/>
          </w:tcPr>
          <w:p w14:paraId="7662FBE0" w14:textId="15260D2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E65A920" w14:textId="6FD38DB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2D160811" w14:textId="35D42D4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41404D0A" w14:textId="27D8E238"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AD862CE" w14:textId="489AA57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3A536170" w14:textId="6FCAE65A"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2BCDCF0B" w14:textId="55F3EAE7"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18CAC2B" w14:textId="0987827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5CB5B8EC" w14:textId="2EA44A2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94" w:type="dxa"/>
          </w:tcPr>
          <w:p w14:paraId="428424A1" w14:textId="6FBD5B8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627E07BB" w14:textId="4E6C83E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803" w:type="dxa"/>
          </w:tcPr>
          <w:p w14:paraId="17FB8992" w14:textId="340D5AE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c>
          <w:tcPr>
            <w:tcW w:w="774" w:type="dxa"/>
          </w:tcPr>
          <w:p w14:paraId="27D96A73" w14:textId="7F6476C0"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NA</w:t>
            </w:r>
          </w:p>
        </w:tc>
      </w:tr>
      <w:tr w:rsidR="0025591F" w:rsidRPr="00640980" w14:paraId="10B0F7A3" w14:textId="77777777" w:rsidTr="00073B68">
        <w:trPr>
          <w:trHeight w:val="280"/>
          <w:jc w:val="center"/>
        </w:trPr>
        <w:tc>
          <w:tcPr>
            <w:tcW w:w="3289" w:type="dxa"/>
          </w:tcPr>
          <w:p w14:paraId="4848A0DB" w14:textId="77777777" w:rsidR="00073B68" w:rsidRPr="00640980" w:rsidRDefault="003C779C" w:rsidP="00073B68">
            <w:pPr>
              <w:rPr>
                <w:rFonts w:asciiTheme="majorHAnsi" w:hAnsiTheme="majorHAnsi" w:cstheme="majorHAnsi"/>
                <w:sz w:val="20"/>
                <w:szCs w:val="20"/>
              </w:rPr>
            </w:pPr>
            <w:r w:rsidRPr="00640980">
              <w:rPr>
                <w:rFonts w:asciiTheme="majorHAnsi" w:hAnsiTheme="majorHAnsi" w:cstheme="majorHAnsi"/>
                <w:sz w:val="20"/>
                <w:szCs w:val="20"/>
              </w:rPr>
              <w:t>14. Were key potential confounding variables measured and adjusted statistically for their impact on the relationship between exposure(s) and outcome(s)?</w:t>
            </w:r>
          </w:p>
        </w:tc>
        <w:tc>
          <w:tcPr>
            <w:tcW w:w="793" w:type="dxa"/>
          </w:tcPr>
          <w:p w14:paraId="254FD511" w14:textId="21EFE18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2ADA90C" w14:textId="0AAB8EE6"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5B3AE9DB" w14:textId="466B3C62"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7E2A4EC0" w14:textId="1AF864B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81C0493" w14:textId="4C2C9E1C"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25E859BD" w14:textId="66BA6379"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5DC7756F" w14:textId="178707DB"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47F111FE" w14:textId="3245097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064C21FB" w14:textId="1D880653"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94" w:type="dxa"/>
          </w:tcPr>
          <w:p w14:paraId="31C05275" w14:textId="0667629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3A2815CA" w14:textId="473D01EF"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803" w:type="dxa"/>
          </w:tcPr>
          <w:p w14:paraId="2ED8C492" w14:textId="0A7FFC94"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c>
          <w:tcPr>
            <w:tcW w:w="774" w:type="dxa"/>
          </w:tcPr>
          <w:p w14:paraId="4CF9D4E1" w14:textId="6B096991" w:rsidR="00073B68" w:rsidRPr="00640980" w:rsidRDefault="003C779C" w:rsidP="00073B68">
            <w:pPr>
              <w:jc w:val="center"/>
              <w:rPr>
                <w:rFonts w:asciiTheme="majorHAnsi" w:hAnsiTheme="majorHAnsi" w:cstheme="majorHAnsi"/>
              </w:rPr>
            </w:pPr>
            <w:r w:rsidRPr="00640980">
              <w:rPr>
                <w:rFonts w:asciiTheme="majorHAnsi" w:hAnsiTheme="majorHAnsi" w:cstheme="majorHAnsi"/>
                <w:sz w:val="20"/>
                <w:szCs w:val="20"/>
              </w:rPr>
              <w:t>Yes</w:t>
            </w:r>
          </w:p>
        </w:tc>
      </w:tr>
      <w:tr w:rsidR="0025591F" w:rsidRPr="00640980" w14:paraId="4F7DB0B7" w14:textId="77777777" w:rsidTr="00073B68">
        <w:trPr>
          <w:trHeight w:val="280"/>
          <w:jc w:val="center"/>
        </w:trPr>
        <w:tc>
          <w:tcPr>
            <w:tcW w:w="3289" w:type="dxa"/>
          </w:tcPr>
          <w:p w14:paraId="7018EE6C" w14:textId="77777777" w:rsidR="00223DE3" w:rsidRPr="00640980" w:rsidRDefault="003C779C" w:rsidP="00223DE3">
            <w:pPr>
              <w:rPr>
                <w:rFonts w:asciiTheme="majorHAnsi" w:hAnsiTheme="majorHAnsi" w:cstheme="majorHAnsi"/>
                <w:b/>
                <w:bCs/>
                <w:sz w:val="20"/>
                <w:szCs w:val="20"/>
              </w:rPr>
            </w:pPr>
            <w:r w:rsidRPr="00640980">
              <w:rPr>
                <w:rFonts w:asciiTheme="majorHAnsi" w:hAnsiTheme="majorHAnsi" w:cstheme="majorHAnsi"/>
                <w:b/>
                <w:bCs/>
                <w:sz w:val="20"/>
                <w:szCs w:val="20"/>
              </w:rPr>
              <w:t>Quality Rating (Good, Fair, or Poor)</w:t>
            </w:r>
          </w:p>
        </w:tc>
        <w:tc>
          <w:tcPr>
            <w:tcW w:w="793" w:type="dxa"/>
          </w:tcPr>
          <w:p w14:paraId="077F86A5" w14:textId="08A77C8F"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425D2083" w14:textId="7E8C53B9"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09B520C1" w14:textId="6456AA8C"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04B63374" w14:textId="15FE3CA0"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5CE0AA7A" w14:textId="6323DB88"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Good</w:t>
            </w:r>
          </w:p>
        </w:tc>
        <w:tc>
          <w:tcPr>
            <w:tcW w:w="794" w:type="dxa"/>
          </w:tcPr>
          <w:p w14:paraId="31F8F325" w14:textId="71A9D3FC"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Good</w:t>
            </w:r>
          </w:p>
        </w:tc>
        <w:tc>
          <w:tcPr>
            <w:tcW w:w="803" w:type="dxa"/>
          </w:tcPr>
          <w:p w14:paraId="3694B0B4" w14:textId="1B3653C0"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014BB034" w14:textId="0A8EA015"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Poor</w:t>
            </w:r>
          </w:p>
        </w:tc>
        <w:tc>
          <w:tcPr>
            <w:tcW w:w="803" w:type="dxa"/>
          </w:tcPr>
          <w:p w14:paraId="4FB360F4" w14:textId="77516F40"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794" w:type="dxa"/>
          </w:tcPr>
          <w:p w14:paraId="2F9B54F9" w14:textId="10D9B4BB"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75179BB6" w14:textId="45BA109C"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803" w:type="dxa"/>
          </w:tcPr>
          <w:p w14:paraId="25BD8B5B" w14:textId="63D4E062"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c>
          <w:tcPr>
            <w:tcW w:w="774" w:type="dxa"/>
          </w:tcPr>
          <w:p w14:paraId="7397EDCF" w14:textId="3745D6B9" w:rsidR="00223DE3" w:rsidRPr="00640980" w:rsidRDefault="003C779C" w:rsidP="00223DE3">
            <w:pPr>
              <w:jc w:val="center"/>
              <w:rPr>
                <w:rFonts w:asciiTheme="majorHAnsi" w:hAnsiTheme="majorHAnsi" w:cstheme="majorHAnsi"/>
              </w:rPr>
            </w:pPr>
            <w:r w:rsidRPr="00640980">
              <w:rPr>
                <w:rFonts w:asciiTheme="majorHAnsi" w:hAnsiTheme="majorHAnsi" w:cstheme="majorHAnsi"/>
                <w:sz w:val="20"/>
                <w:szCs w:val="20"/>
              </w:rPr>
              <w:t>Fair</w:t>
            </w:r>
          </w:p>
        </w:tc>
      </w:tr>
      <w:tr w:rsidR="0025591F" w:rsidRPr="00640980" w14:paraId="06F0CB0B" w14:textId="77777777" w:rsidTr="00073B68">
        <w:trPr>
          <w:cantSplit/>
          <w:trHeight w:val="2233"/>
          <w:jc w:val="center"/>
        </w:trPr>
        <w:tc>
          <w:tcPr>
            <w:tcW w:w="3289" w:type="dxa"/>
          </w:tcPr>
          <w:p w14:paraId="23F129E2" w14:textId="77777777" w:rsidR="00073B68" w:rsidRPr="00640980" w:rsidRDefault="003C779C" w:rsidP="00073B68">
            <w:pPr>
              <w:rPr>
                <w:rFonts w:asciiTheme="majorHAnsi" w:hAnsiTheme="majorHAnsi" w:cstheme="majorHAnsi"/>
                <w:b/>
                <w:bCs/>
                <w:sz w:val="20"/>
                <w:szCs w:val="20"/>
              </w:rPr>
            </w:pPr>
            <w:r w:rsidRPr="00640980">
              <w:rPr>
                <w:rFonts w:asciiTheme="majorHAnsi" w:hAnsiTheme="majorHAnsi" w:cstheme="majorHAnsi"/>
                <w:b/>
                <w:bCs/>
                <w:sz w:val="20"/>
                <w:szCs w:val="20"/>
              </w:rPr>
              <w:t>Comments (If POOR, please state why):</w:t>
            </w:r>
          </w:p>
        </w:tc>
        <w:tc>
          <w:tcPr>
            <w:tcW w:w="793" w:type="dxa"/>
            <w:vAlign w:val="center"/>
          </w:tcPr>
          <w:p w14:paraId="75E08EED" w14:textId="77777777" w:rsidR="00073B68" w:rsidRPr="00640980" w:rsidRDefault="00073B68" w:rsidP="00073B68">
            <w:pPr>
              <w:jc w:val="center"/>
              <w:rPr>
                <w:rFonts w:asciiTheme="majorHAnsi" w:hAnsiTheme="majorHAnsi" w:cstheme="majorHAnsi"/>
              </w:rPr>
            </w:pPr>
          </w:p>
        </w:tc>
        <w:tc>
          <w:tcPr>
            <w:tcW w:w="803" w:type="dxa"/>
            <w:vAlign w:val="center"/>
          </w:tcPr>
          <w:p w14:paraId="42D81368" w14:textId="77777777" w:rsidR="00073B68" w:rsidRPr="00640980" w:rsidRDefault="00073B68" w:rsidP="00073B68">
            <w:pPr>
              <w:jc w:val="center"/>
              <w:rPr>
                <w:rFonts w:asciiTheme="majorHAnsi" w:hAnsiTheme="majorHAnsi" w:cstheme="majorHAnsi"/>
              </w:rPr>
            </w:pPr>
          </w:p>
        </w:tc>
        <w:tc>
          <w:tcPr>
            <w:tcW w:w="794" w:type="dxa"/>
            <w:vAlign w:val="center"/>
          </w:tcPr>
          <w:p w14:paraId="766D599D" w14:textId="77777777" w:rsidR="00073B68" w:rsidRPr="00640980" w:rsidRDefault="00073B68" w:rsidP="00073B68">
            <w:pPr>
              <w:jc w:val="center"/>
              <w:rPr>
                <w:rFonts w:asciiTheme="majorHAnsi" w:hAnsiTheme="majorHAnsi" w:cstheme="majorHAnsi"/>
              </w:rPr>
            </w:pPr>
          </w:p>
        </w:tc>
        <w:tc>
          <w:tcPr>
            <w:tcW w:w="803" w:type="dxa"/>
            <w:textDirection w:val="btLr"/>
            <w:vAlign w:val="center"/>
          </w:tcPr>
          <w:p w14:paraId="5C13DE42" w14:textId="77777777" w:rsidR="00073B68" w:rsidRPr="00640980" w:rsidRDefault="00073B68" w:rsidP="00073B68">
            <w:pPr>
              <w:ind w:left="113" w:right="113"/>
              <w:rPr>
                <w:rFonts w:asciiTheme="majorHAnsi" w:hAnsiTheme="majorHAnsi" w:cstheme="majorHAnsi"/>
                <w:sz w:val="18"/>
                <w:szCs w:val="18"/>
              </w:rPr>
            </w:pPr>
          </w:p>
        </w:tc>
        <w:tc>
          <w:tcPr>
            <w:tcW w:w="803" w:type="dxa"/>
          </w:tcPr>
          <w:p w14:paraId="01427E7F" w14:textId="2ED36419" w:rsidR="00073B68" w:rsidRPr="00640980" w:rsidRDefault="00073B68" w:rsidP="00073B68">
            <w:pPr>
              <w:jc w:val="center"/>
              <w:rPr>
                <w:rFonts w:asciiTheme="majorHAnsi" w:hAnsiTheme="majorHAnsi" w:cstheme="majorHAnsi"/>
              </w:rPr>
            </w:pPr>
          </w:p>
        </w:tc>
        <w:tc>
          <w:tcPr>
            <w:tcW w:w="794" w:type="dxa"/>
          </w:tcPr>
          <w:p w14:paraId="6EFB6C8E" w14:textId="4D46C3D3" w:rsidR="00073B68" w:rsidRPr="00640980" w:rsidRDefault="00073B68" w:rsidP="00073B68">
            <w:pPr>
              <w:jc w:val="center"/>
              <w:rPr>
                <w:rFonts w:asciiTheme="majorHAnsi" w:hAnsiTheme="majorHAnsi" w:cstheme="majorHAnsi"/>
              </w:rPr>
            </w:pPr>
          </w:p>
        </w:tc>
        <w:tc>
          <w:tcPr>
            <w:tcW w:w="803" w:type="dxa"/>
          </w:tcPr>
          <w:p w14:paraId="3E807A0D" w14:textId="29D0E0A4" w:rsidR="00073B68" w:rsidRPr="00640980" w:rsidRDefault="00073B68" w:rsidP="00073B68">
            <w:pPr>
              <w:jc w:val="center"/>
              <w:rPr>
                <w:rFonts w:asciiTheme="majorHAnsi" w:hAnsiTheme="majorHAnsi" w:cstheme="majorHAnsi"/>
              </w:rPr>
            </w:pPr>
          </w:p>
        </w:tc>
        <w:tc>
          <w:tcPr>
            <w:tcW w:w="803" w:type="dxa"/>
          </w:tcPr>
          <w:p w14:paraId="61D70A7B" w14:textId="30899975" w:rsidR="00073B68" w:rsidRPr="00640980" w:rsidRDefault="00073B68" w:rsidP="00073B68">
            <w:pPr>
              <w:jc w:val="center"/>
              <w:rPr>
                <w:rFonts w:asciiTheme="majorHAnsi" w:hAnsiTheme="majorHAnsi" w:cstheme="majorHAnsi"/>
              </w:rPr>
            </w:pPr>
          </w:p>
        </w:tc>
        <w:tc>
          <w:tcPr>
            <w:tcW w:w="803" w:type="dxa"/>
          </w:tcPr>
          <w:p w14:paraId="11B9EEA6" w14:textId="3FE4331C" w:rsidR="00073B68" w:rsidRPr="00640980" w:rsidRDefault="00073B68" w:rsidP="00073B68">
            <w:pPr>
              <w:jc w:val="center"/>
              <w:rPr>
                <w:rFonts w:asciiTheme="majorHAnsi" w:hAnsiTheme="majorHAnsi" w:cstheme="majorHAnsi"/>
              </w:rPr>
            </w:pPr>
          </w:p>
        </w:tc>
        <w:tc>
          <w:tcPr>
            <w:tcW w:w="794" w:type="dxa"/>
          </w:tcPr>
          <w:p w14:paraId="2505013E" w14:textId="47C08612" w:rsidR="00073B68" w:rsidRPr="00640980" w:rsidRDefault="00073B68" w:rsidP="00073B68">
            <w:pPr>
              <w:jc w:val="center"/>
              <w:rPr>
                <w:rFonts w:asciiTheme="majorHAnsi" w:hAnsiTheme="majorHAnsi" w:cstheme="majorHAnsi"/>
              </w:rPr>
            </w:pPr>
          </w:p>
        </w:tc>
        <w:tc>
          <w:tcPr>
            <w:tcW w:w="803" w:type="dxa"/>
          </w:tcPr>
          <w:p w14:paraId="4C0D5E12" w14:textId="0A750EAC" w:rsidR="00073B68" w:rsidRPr="00640980" w:rsidRDefault="00073B68" w:rsidP="00073B68">
            <w:pPr>
              <w:ind w:left="113" w:right="113"/>
              <w:rPr>
                <w:rFonts w:asciiTheme="majorHAnsi" w:hAnsiTheme="majorHAnsi" w:cstheme="majorHAnsi"/>
              </w:rPr>
            </w:pPr>
          </w:p>
        </w:tc>
        <w:tc>
          <w:tcPr>
            <w:tcW w:w="803" w:type="dxa"/>
          </w:tcPr>
          <w:p w14:paraId="37DEBB5F" w14:textId="15E4ED6C" w:rsidR="00073B68" w:rsidRPr="00640980" w:rsidRDefault="00073B68" w:rsidP="00073B68">
            <w:pPr>
              <w:jc w:val="center"/>
              <w:rPr>
                <w:rFonts w:asciiTheme="majorHAnsi" w:hAnsiTheme="majorHAnsi" w:cstheme="majorHAnsi"/>
              </w:rPr>
            </w:pPr>
          </w:p>
        </w:tc>
        <w:tc>
          <w:tcPr>
            <w:tcW w:w="774" w:type="dxa"/>
          </w:tcPr>
          <w:p w14:paraId="76C6F563" w14:textId="04143293" w:rsidR="00073B68" w:rsidRPr="00640980" w:rsidRDefault="00073B68" w:rsidP="00073B68">
            <w:pPr>
              <w:jc w:val="center"/>
              <w:rPr>
                <w:rFonts w:asciiTheme="majorHAnsi" w:hAnsiTheme="majorHAnsi" w:cstheme="majorHAnsi"/>
              </w:rPr>
            </w:pPr>
          </w:p>
        </w:tc>
      </w:tr>
    </w:tbl>
    <w:p w14:paraId="5EAA1B78" w14:textId="77777777" w:rsidR="003D5AF8" w:rsidRPr="00640980" w:rsidRDefault="003C779C" w:rsidP="003D5AF8">
      <w:pPr>
        <w:spacing w:after="0"/>
        <w:rPr>
          <w:sz w:val="20"/>
          <w:szCs w:val="20"/>
        </w:rPr>
      </w:pPr>
      <w:r w:rsidRPr="00640980">
        <w:rPr>
          <w:sz w:val="20"/>
          <w:szCs w:val="20"/>
        </w:rPr>
        <w:t>Rater #1 Initials: JFS</w:t>
      </w:r>
    </w:p>
    <w:p w14:paraId="3EECA675" w14:textId="77777777" w:rsidR="003D5AF8" w:rsidRPr="00640980" w:rsidRDefault="003C779C" w:rsidP="003D5AF8">
      <w:pPr>
        <w:spacing w:after="0"/>
        <w:rPr>
          <w:sz w:val="20"/>
          <w:szCs w:val="20"/>
        </w:rPr>
      </w:pPr>
      <w:r w:rsidRPr="00640980">
        <w:rPr>
          <w:sz w:val="20"/>
          <w:szCs w:val="20"/>
        </w:rPr>
        <w:t>Rater #2 Initials: LGS</w:t>
      </w:r>
    </w:p>
    <w:p w14:paraId="17BAA482" w14:textId="49385EDB" w:rsidR="003D5AF8" w:rsidRPr="00640980" w:rsidRDefault="003C779C" w:rsidP="003D5AF8">
      <w:pPr>
        <w:spacing w:after="0"/>
        <w:rPr>
          <w:sz w:val="20"/>
          <w:szCs w:val="20"/>
        </w:rPr>
      </w:pPr>
      <w:r w:rsidRPr="00640980">
        <w:rPr>
          <w:sz w:val="20"/>
          <w:szCs w:val="20"/>
        </w:rPr>
        <w:t>NA, not applicable and NR, not reported. The Quality Rating of each study was rated as Good, Fair or Poor.</w:t>
      </w:r>
    </w:p>
    <w:p w14:paraId="0514338A" w14:textId="77777777" w:rsidR="003B46DA" w:rsidRPr="00640980" w:rsidRDefault="003B46DA" w:rsidP="003B46DA">
      <w:pPr>
        <w:spacing w:after="0"/>
        <w:rPr>
          <w:sz w:val="20"/>
          <w:szCs w:val="20"/>
        </w:rPr>
      </w:pPr>
    </w:p>
    <w:p w14:paraId="10D863E4" w14:textId="77777777" w:rsidR="00C33CCA" w:rsidRPr="00640980" w:rsidRDefault="00C33CCA" w:rsidP="0030604A">
      <w:pPr>
        <w:spacing w:after="0"/>
        <w:rPr>
          <w:sz w:val="20"/>
          <w:szCs w:val="20"/>
        </w:rPr>
      </w:pPr>
    </w:p>
    <w:sectPr w:rsidR="00C33CCA" w:rsidRPr="00640980" w:rsidSect="00B31122">
      <w:pgSz w:w="16838" w:h="11906" w:orient="landscape"/>
      <w:pgMar w:top="851"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CyNLUwNjM3MDMyMjNV0lEKTi0uzszPAykwrAUAUh6PCiwAAAA="/>
  </w:docVars>
  <w:rsids>
    <w:rsidRoot w:val="002727CF"/>
    <w:rsid w:val="000059F4"/>
    <w:rsid w:val="00026359"/>
    <w:rsid w:val="00027622"/>
    <w:rsid w:val="00046F5D"/>
    <w:rsid w:val="00061242"/>
    <w:rsid w:val="0007295A"/>
    <w:rsid w:val="00073B68"/>
    <w:rsid w:val="0008046A"/>
    <w:rsid w:val="000D35D3"/>
    <w:rsid w:val="000E301F"/>
    <w:rsid w:val="00176140"/>
    <w:rsid w:val="00203072"/>
    <w:rsid w:val="00223DE3"/>
    <w:rsid w:val="0025591F"/>
    <w:rsid w:val="002727CF"/>
    <w:rsid w:val="00291202"/>
    <w:rsid w:val="0030604A"/>
    <w:rsid w:val="00350E31"/>
    <w:rsid w:val="003B46DA"/>
    <w:rsid w:val="003B5ADF"/>
    <w:rsid w:val="003C779C"/>
    <w:rsid w:val="003D1F41"/>
    <w:rsid w:val="003D5AF8"/>
    <w:rsid w:val="004144EF"/>
    <w:rsid w:val="00431C8B"/>
    <w:rsid w:val="00450ACC"/>
    <w:rsid w:val="004538A0"/>
    <w:rsid w:val="004548E0"/>
    <w:rsid w:val="004612C7"/>
    <w:rsid w:val="00472F34"/>
    <w:rsid w:val="004B6DDF"/>
    <w:rsid w:val="005668B9"/>
    <w:rsid w:val="006047DD"/>
    <w:rsid w:val="00640980"/>
    <w:rsid w:val="00677928"/>
    <w:rsid w:val="0068318B"/>
    <w:rsid w:val="006B0E89"/>
    <w:rsid w:val="006D2CA1"/>
    <w:rsid w:val="006F2335"/>
    <w:rsid w:val="00746BF1"/>
    <w:rsid w:val="00757E13"/>
    <w:rsid w:val="007F0917"/>
    <w:rsid w:val="00804687"/>
    <w:rsid w:val="00817BD2"/>
    <w:rsid w:val="00860A47"/>
    <w:rsid w:val="0087737A"/>
    <w:rsid w:val="00881097"/>
    <w:rsid w:val="008972A8"/>
    <w:rsid w:val="008B4C78"/>
    <w:rsid w:val="008C7F8E"/>
    <w:rsid w:val="008D0B34"/>
    <w:rsid w:val="00922772"/>
    <w:rsid w:val="00962F3F"/>
    <w:rsid w:val="00970F14"/>
    <w:rsid w:val="00977CC8"/>
    <w:rsid w:val="009A48D3"/>
    <w:rsid w:val="009C32F4"/>
    <w:rsid w:val="009D219F"/>
    <w:rsid w:val="00AB7247"/>
    <w:rsid w:val="00AD1274"/>
    <w:rsid w:val="00AD7F27"/>
    <w:rsid w:val="00AF317A"/>
    <w:rsid w:val="00B24C2D"/>
    <w:rsid w:val="00B31122"/>
    <w:rsid w:val="00B351D2"/>
    <w:rsid w:val="00B67A84"/>
    <w:rsid w:val="00B8005B"/>
    <w:rsid w:val="00B83E49"/>
    <w:rsid w:val="00BF5DDE"/>
    <w:rsid w:val="00C33CCA"/>
    <w:rsid w:val="00C736DC"/>
    <w:rsid w:val="00CF1433"/>
    <w:rsid w:val="00CF4F75"/>
    <w:rsid w:val="00D371A9"/>
    <w:rsid w:val="00E5503F"/>
    <w:rsid w:val="00F151A9"/>
    <w:rsid w:val="00FB1C1A"/>
    <w:rsid w:val="00FD228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90B053"/>
  <w15:docId w15:val="{870FABFA-EADF-48F6-A2AF-E00BD85EC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5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51D2"/>
    <w:rPr>
      <w:rFonts w:ascii="Segoe UI" w:hAnsi="Segoe UI" w:cs="Segoe UI"/>
      <w:sz w:val="18"/>
      <w:szCs w:val="18"/>
    </w:rPr>
  </w:style>
  <w:style w:type="character" w:styleId="CommentReference">
    <w:name w:val="annotation reference"/>
    <w:basedOn w:val="DefaultParagraphFont"/>
    <w:uiPriority w:val="99"/>
    <w:semiHidden/>
    <w:unhideWhenUsed/>
    <w:rsid w:val="00203072"/>
    <w:rPr>
      <w:sz w:val="16"/>
      <w:szCs w:val="16"/>
    </w:rPr>
  </w:style>
  <w:style w:type="paragraph" w:styleId="CommentText">
    <w:name w:val="annotation text"/>
    <w:basedOn w:val="Normal"/>
    <w:link w:val="CommentTextChar"/>
    <w:uiPriority w:val="99"/>
    <w:semiHidden/>
    <w:unhideWhenUsed/>
    <w:rsid w:val="00203072"/>
    <w:pPr>
      <w:spacing w:line="240" w:lineRule="auto"/>
    </w:pPr>
    <w:rPr>
      <w:sz w:val="20"/>
      <w:szCs w:val="20"/>
    </w:rPr>
  </w:style>
  <w:style w:type="character" w:customStyle="1" w:styleId="CommentTextChar">
    <w:name w:val="Comment Text Char"/>
    <w:basedOn w:val="DefaultParagraphFont"/>
    <w:link w:val="CommentText"/>
    <w:uiPriority w:val="99"/>
    <w:semiHidden/>
    <w:rsid w:val="00203072"/>
    <w:rPr>
      <w:sz w:val="20"/>
      <w:szCs w:val="20"/>
    </w:rPr>
  </w:style>
  <w:style w:type="paragraph" w:styleId="CommentSubject">
    <w:name w:val="annotation subject"/>
    <w:basedOn w:val="CommentText"/>
    <w:next w:val="CommentText"/>
    <w:link w:val="CommentSubjectChar"/>
    <w:uiPriority w:val="99"/>
    <w:semiHidden/>
    <w:unhideWhenUsed/>
    <w:rsid w:val="00203072"/>
    <w:rPr>
      <w:b/>
      <w:bCs/>
    </w:rPr>
  </w:style>
  <w:style w:type="character" w:customStyle="1" w:styleId="CommentSubjectChar">
    <w:name w:val="Comment Subject Char"/>
    <w:basedOn w:val="CommentTextChar"/>
    <w:link w:val="CommentSubject"/>
    <w:uiPriority w:val="99"/>
    <w:semiHidden/>
    <w:rsid w:val="002030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04B8C5-183D-E041-A81E-A3EB3CBEE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349</Words>
  <Characters>7693</Characters>
  <Application>Microsoft Office Word</Application>
  <DocSecurity>0</DocSecurity>
  <Lines>64</Lines>
  <Paragraphs>18</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landa Cioffi</dc:creator>
  <cp:lastModifiedBy>Josie</cp:lastModifiedBy>
  <cp:revision>10</cp:revision>
  <dcterms:created xsi:type="dcterms:W3CDTF">2021-10-08T13:40:00Z</dcterms:created>
  <dcterms:modified xsi:type="dcterms:W3CDTF">2021-11-1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06T23:36:41Z</vt:filetime>
  </property>
</Properties>
</file>